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F09C4E" w14:textId="5B855836" w:rsidR="003D173A" w:rsidRPr="003F71FE" w:rsidRDefault="003D173A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rutntljust"/>
        <w:tblW w:w="8784" w:type="dxa"/>
        <w:tblLayout w:type="fixed"/>
        <w:tblLook w:val="04A0" w:firstRow="1" w:lastRow="0" w:firstColumn="1" w:lastColumn="0" w:noHBand="0" w:noVBand="1"/>
      </w:tblPr>
      <w:tblGrid>
        <w:gridCol w:w="1980"/>
        <w:gridCol w:w="1134"/>
        <w:gridCol w:w="992"/>
        <w:gridCol w:w="1276"/>
        <w:gridCol w:w="992"/>
        <w:gridCol w:w="1276"/>
        <w:gridCol w:w="1134"/>
      </w:tblGrid>
      <w:tr w:rsidR="0003291D" w:rsidRPr="003F71FE" w14:paraId="13267C39" w14:textId="2FF1BCF4" w:rsidTr="009E1282">
        <w:trPr>
          <w:trHeight w:val="259"/>
        </w:trPr>
        <w:tc>
          <w:tcPr>
            <w:tcW w:w="1980" w:type="dxa"/>
          </w:tcPr>
          <w:p w14:paraId="7FBE5CFD" w14:textId="77777777" w:rsidR="0003291D" w:rsidRPr="003F71FE" w:rsidRDefault="0003291D" w:rsidP="008C203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  <w:gridSpan w:val="6"/>
          </w:tcPr>
          <w:p w14:paraId="67EAA52B" w14:textId="409C88A7" w:rsidR="0003291D" w:rsidRPr="003F71FE" w:rsidRDefault="0003291D" w:rsidP="008C203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F71F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Year 20</w:t>
            </w:r>
            <w:r w:rsidR="00243E0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</w:t>
            </w:r>
            <w:r w:rsidRPr="003F71FE">
              <w:rPr>
                <w:rStyle w:val="Fotnotsreferens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ootnoteReference w:id="1"/>
            </w:r>
          </w:p>
        </w:tc>
      </w:tr>
      <w:tr w:rsidR="0003291D" w:rsidRPr="003F71FE" w14:paraId="3240BEA8" w14:textId="2FCF5C3B" w:rsidTr="009E1282">
        <w:trPr>
          <w:trHeight w:val="259"/>
        </w:trPr>
        <w:tc>
          <w:tcPr>
            <w:tcW w:w="1980" w:type="dxa"/>
          </w:tcPr>
          <w:p w14:paraId="026318C3" w14:textId="77777777" w:rsidR="0003291D" w:rsidRPr="003F71FE" w:rsidRDefault="0003291D" w:rsidP="008C203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2EB9A8D0" w14:textId="4E08DCEB" w:rsidR="0003291D" w:rsidRPr="003F71FE" w:rsidRDefault="0003291D" w:rsidP="008C203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F71F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al</w:t>
            </w:r>
            <w:r w:rsidRPr="003F71FE">
              <w:rPr>
                <w:rStyle w:val="Fotnotsreferens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ootnoteReference w:id="2"/>
            </w:r>
          </w:p>
        </w:tc>
        <w:tc>
          <w:tcPr>
            <w:tcW w:w="2268" w:type="dxa"/>
            <w:gridSpan w:val="2"/>
          </w:tcPr>
          <w:p w14:paraId="238E0158" w14:textId="0A194C76" w:rsidR="0003291D" w:rsidRPr="003F71FE" w:rsidRDefault="0003291D" w:rsidP="008C203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F71F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ransdermal</w:t>
            </w:r>
            <w:r w:rsidR="007C7CFE" w:rsidRPr="003F71F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410" w:type="dxa"/>
            <w:gridSpan w:val="2"/>
          </w:tcPr>
          <w:p w14:paraId="411215B5" w14:textId="0EC9A03C" w:rsidR="0003291D" w:rsidRPr="003F71FE" w:rsidRDefault="0003291D" w:rsidP="008C203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F71F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one/local</w:t>
            </w:r>
          </w:p>
        </w:tc>
      </w:tr>
      <w:tr w:rsidR="0003291D" w:rsidRPr="003F71FE" w14:paraId="452B70C1" w14:textId="6DD78529" w:rsidTr="009E1282">
        <w:trPr>
          <w:trHeight w:val="272"/>
        </w:trPr>
        <w:tc>
          <w:tcPr>
            <w:tcW w:w="1980" w:type="dxa"/>
          </w:tcPr>
          <w:p w14:paraId="78DEF424" w14:textId="77777777" w:rsidR="0003291D" w:rsidRPr="003F71FE" w:rsidRDefault="0003291D" w:rsidP="008C203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03D1D59" w14:textId="56570B57" w:rsidR="0003291D" w:rsidRPr="003F71FE" w:rsidRDefault="0003291D" w:rsidP="00023DB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F71F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992" w:type="dxa"/>
          </w:tcPr>
          <w:p w14:paraId="639BB4AC" w14:textId="645ADA20" w:rsidR="0003291D" w:rsidRPr="003F71FE" w:rsidRDefault="0003291D" w:rsidP="00023DB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F71F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276" w:type="dxa"/>
          </w:tcPr>
          <w:p w14:paraId="676F266A" w14:textId="6FEA744E" w:rsidR="0003291D" w:rsidRPr="003F71FE" w:rsidRDefault="0003291D" w:rsidP="00023DB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F71F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992" w:type="dxa"/>
          </w:tcPr>
          <w:p w14:paraId="2E219AFB" w14:textId="1FE70466" w:rsidR="0003291D" w:rsidRPr="003F71FE" w:rsidRDefault="0003291D" w:rsidP="00023DB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F71F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276" w:type="dxa"/>
          </w:tcPr>
          <w:p w14:paraId="417A187E" w14:textId="479DDE1D" w:rsidR="0003291D" w:rsidRPr="003F71FE" w:rsidRDefault="00343205" w:rsidP="00023DB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F71F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134" w:type="dxa"/>
          </w:tcPr>
          <w:p w14:paraId="001C6FE2" w14:textId="52D053A2" w:rsidR="0003291D" w:rsidRPr="003F71FE" w:rsidRDefault="00343205" w:rsidP="00023DB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F71F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%</w:t>
            </w:r>
          </w:p>
        </w:tc>
      </w:tr>
      <w:tr w:rsidR="0003291D" w:rsidRPr="003F71FE" w14:paraId="1D04B304" w14:textId="77777777" w:rsidTr="009E1282">
        <w:trPr>
          <w:trHeight w:val="272"/>
        </w:trPr>
        <w:tc>
          <w:tcPr>
            <w:tcW w:w="1980" w:type="dxa"/>
          </w:tcPr>
          <w:p w14:paraId="562ACD36" w14:textId="227DCA5A" w:rsidR="0003291D" w:rsidRPr="003F71FE" w:rsidRDefault="00C30224" w:rsidP="008C203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F71F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otal cohort</w:t>
            </w:r>
          </w:p>
        </w:tc>
        <w:tc>
          <w:tcPr>
            <w:tcW w:w="1134" w:type="dxa"/>
          </w:tcPr>
          <w:p w14:paraId="430F6549" w14:textId="3128DD81" w:rsidR="0003291D" w:rsidRPr="003F71FE" w:rsidRDefault="00243E00" w:rsidP="00C3022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258</w:t>
            </w:r>
          </w:p>
        </w:tc>
        <w:tc>
          <w:tcPr>
            <w:tcW w:w="992" w:type="dxa"/>
          </w:tcPr>
          <w:p w14:paraId="40AD8519" w14:textId="221BAE81" w:rsidR="0003291D" w:rsidRPr="003F71FE" w:rsidRDefault="00243E00" w:rsidP="00C3022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6</w:t>
            </w:r>
          </w:p>
        </w:tc>
        <w:tc>
          <w:tcPr>
            <w:tcW w:w="1276" w:type="dxa"/>
          </w:tcPr>
          <w:p w14:paraId="5BD7F948" w14:textId="6EDFC3A4" w:rsidR="0003291D" w:rsidRPr="003F71FE" w:rsidRDefault="00243E00" w:rsidP="00C3022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057</w:t>
            </w:r>
          </w:p>
        </w:tc>
        <w:tc>
          <w:tcPr>
            <w:tcW w:w="992" w:type="dxa"/>
          </w:tcPr>
          <w:p w14:paraId="078319E6" w14:textId="366FF3D4" w:rsidR="0003291D" w:rsidRPr="003F71FE" w:rsidRDefault="00243E00" w:rsidP="00C3022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1276" w:type="dxa"/>
          </w:tcPr>
          <w:p w14:paraId="4B853EC2" w14:textId="1C563589" w:rsidR="0003291D" w:rsidRPr="003F71FE" w:rsidRDefault="00243E00" w:rsidP="00C3022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54583</w:t>
            </w:r>
          </w:p>
        </w:tc>
        <w:tc>
          <w:tcPr>
            <w:tcW w:w="1134" w:type="dxa"/>
          </w:tcPr>
          <w:p w14:paraId="51C566C7" w14:textId="3B41B5AE" w:rsidR="0003291D" w:rsidRPr="003F71FE" w:rsidRDefault="00243E00" w:rsidP="00C3022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6.3</w:t>
            </w:r>
          </w:p>
        </w:tc>
      </w:tr>
      <w:tr w:rsidR="003C2369" w:rsidRPr="003F71FE" w14:paraId="08EFE2FF" w14:textId="5DFCD97D" w:rsidTr="009E1282">
        <w:trPr>
          <w:trHeight w:val="272"/>
        </w:trPr>
        <w:tc>
          <w:tcPr>
            <w:tcW w:w="8784" w:type="dxa"/>
            <w:gridSpan w:val="7"/>
          </w:tcPr>
          <w:p w14:paraId="48306694" w14:textId="29DCF914" w:rsidR="003C2369" w:rsidRPr="003F71FE" w:rsidRDefault="003C2369" w:rsidP="003C236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F71F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ivil status</w:t>
            </w:r>
          </w:p>
        </w:tc>
      </w:tr>
      <w:tr w:rsidR="003C2369" w:rsidRPr="003F71FE" w14:paraId="142242BF" w14:textId="77777777" w:rsidTr="009E1282">
        <w:trPr>
          <w:trHeight w:val="272"/>
        </w:trPr>
        <w:tc>
          <w:tcPr>
            <w:tcW w:w="1980" w:type="dxa"/>
          </w:tcPr>
          <w:p w14:paraId="0A3C9CFB" w14:textId="1CF02A19" w:rsidR="003C2369" w:rsidRPr="003F71FE" w:rsidRDefault="003C2369" w:rsidP="008C203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1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ried/partner</w:t>
            </w:r>
          </w:p>
        </w:tc>
        <w:tc>
          <w:tcPr>
            <w:tcW w:w="1134" w:type="dxa"/>
          </w:tcPr>
          <w:p w14:paraId="525EFBAF" w14:textId="184A64DC" w:rsidR="003C2369" w:rsidRPr="003F71FE" w:rsidRDefault="00243E00" w:rsidP="00A8733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264</w:t>
            </w:r>
          </w:p>
        </w:tc>
        <w:tc>
          <w:tcPr>
            <w:tcW w:w="992" w:type="dxa"/>
          </w:tcPr>
          <w:p w14:paraId="20EA52C0" w14:textId="064AC33D" w:rsidR="003C2369" w:rsidRPr="003F71FE" w:rsidRDefault="00243E00" w:rsidP="00A8733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6</w:t>
            </w:r>
          </w:p>
        </w:tc>
        <w:tc>
          <w:tcPr>
            <w:tcW w:w="1276" w:type="dxa"/>
          </w:tcPr>
          <w:p w14:paraId="587551FC" w14:textId="59A31C10" w:rsidR="003C2369" w:rsidRPr="003F71FE" w:rsidRDefault="00243E00" w:rsidP="00A8733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433</w:t>
            </w:r>
          </w:p>
        </w:tc>
        <w:tc>
          <w:tcPr>
            <w:tcW w:w="992" w:type="dxa"/>
          </w:tcPr>
          <w:p w14:paraId="27D72044" w14:textId="7ABDBEF1" w:rsidR="003C2369" w:rsidRPr="003F71FE" w:rsidRDefault="00243E00" w:rsidP="00A8733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1276" w:type="dxa"/>
          </w:tcPr>
          <w:p w14:paraId="02FDA3E1" w14:textId="4D4D661F" w:rsidR="003C2369" w:rsidRPr="003F71FE" w:rsidRDefault="00243E00" w:rsidP="00A8733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55810</w:t>
            </w:r>
          </w:p>
        </w:tc>
        <w:tc>
          <w:tcPr>
            <w:tcW w:w="1134" w:type="dxa"/>
          </w:tcPr>
          <w:p w14:paraId="578493AD" w14:textId="258CD5F6" w:rsidR="003C2369" w:rsidRPr="003F71FE" w:rsidRDefault="00243E00" w:rsidP="00A8733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6.3</w:t>
            </w:r>
          </w:p>
        </w:tc>
      </w:tr>
      <w:tr w:rsidR="003C2369" w:rsidRPr="003F71FE" w14:paraId="29BF2506" w14:textId="77777777" w:rsidTr="009E1282">
        <w:trPr>
          <w:trHeight w:val="272"/>
        </w:trPr>
        <w:tc>
          <w:tcPr>
            <w:tcW w:w="1980" w:type="dxa"/>
          </w:tcPr>
          <w:p w14:paraId="569E8FBA" w14:textId="57F3072D" w:rsidR="003C2369" w:rsidRPr="003F71FE" w:rsidRDefault="003C2369" w:rsidP="008C203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1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partner</w:t>
            </w:r>
          </w:p>
        </w:tc>
        <w:tc>
          <w:tcPr>
            <w:tcW w:w="1134" w:type="dxa"/>
          </w:tcPr>
          <w:p w14:paraId="1BFCC6DD" w14:textId="1BC153F5" w:rsidR="003C2369" w:rsidRPr="003F71FE" w:rsidRDefault="00243E00" w:rsidP="00A8733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783</w:t>
            </w:r>
          </w:p>
        </w:tc>
        <w:tc>
          <w:tcPr>
            <w:tcW w:w="992" w:type="dxa"/>
          </w:tcPr>
          <w:p w14:paraId="4B65BC2A" w14:textId="359751A7" w:rsidR="003C2369" w:rsidRPr="003F71FE" w:rsidRDefault="00243E00" w:rsidP="00A8733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9</w:t>
            </w:r>
          </w:p>
        </w:tc>
        <w:tc>
          <w:tcPr>
            <w:tcW w:w="1276" w:type="dxa"/>
          </w:tcPr>
          <w:p w14:paraId="18F073B9" w14:textId="070FD481" w:rsidR="003C2369" w:rsidRPr="003F71FE" w:rsidRDefault="00243E00" w:rsidP="00A8733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153</w:t>
            </w:r>
          </w:p>
        </w:tc>
        <w:tc>
          <w:tcPr>
            <w:tcW w:w="992" w:type="dxa"/>
          </w:tcPr>
          <w:p w14:paraId="5B94393A" w14:textId="10E45169" w:rsidR="003C2369" w:rsidRPr="003F71FE" w:rsidRDefault="00243E00" w:rsidP="00A8733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1276" w:type="dxa"/>
          </w:tcPr>
          <w:p w14:paraId="606448AD" w14:textId="2EABF414" w:rsidR="003C2369" w:rsidRPr="003F71FE" w:rsidRDefault="00243E00" w:rsidP="00A8733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4030</w:t>
            </w:r>
          </w:p>
        </w:tc>
        <w:tc>
          <w:tcPr>
            <w:tcW w:w="1134" w:type="dxa"/>
          </w:tcPr>
          <w:p w14:paraId="0244F030" w14:textId="27E9AE3F" w:rsidR="003C2369" w:rsidRPr="003F71FE" w:rsidRDefault="00243E00" w:rsidP="00A8733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5.9</w:t>
            </w:r>
          </w:p>
        </w:tc>
      </w:tr>
      <w:tr w:rsidR="003C2369" w:rsidRPr="003F71FE" w14:paraId="384092FB" w14:textId="77777777" w:rsidTr="009E1282">
        <w:trPr>
          <w:trHeight w:val="272"/>
        </w:trPr>
        <w:tc>
          <w:tcPr>
            <w:tcW w:w="1980" w:type="dxa"/>
          </w:tcPr>
          <w:p w14:paraId="38723C24" w14:textId="6FEF2CA7" w:rsidR="003C2369" w:rsidRPr="003F71FE" w:rsidRDefault="003C2369" w:rsidP="008C203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1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dow</w:t>
            </w:r>
          </w:p>
        </w:tc>
        <w:tc>
          <w:tcPr>
            <w:tcW w:w="1134" w:type="dxa"/>
          </w:tcPr>
          <w:p w14:paraId="1179F09F" w14:textId="7FB8DD3C" w:rsidR="003C2369" w:rsidRPr="003F71FE" w:rsidRDefault="00243E00" w:rsidP="00A8733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55</w:t>
            </w:r>
          </w:p>
        </w:tc>
        <w:tc>
          <w:tcPr>
            <w:tcW w:w="992" w:type="dxa"/>
          </w:tcPr>
          <w:p w14:paraId="0E10B871" w14:textId="1D872C9C" w:rsidR="003C2369" w:rsidRPr="003F71FE" w:rsidRDefault="00243E00" w:rsidP="00A8733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8</w:t>
            </w:r>
          </w:p>
        </w:tc>
        <w:tc>
          <w:tcPr>
            <w:tcW w:w="1276" w:type="dxa"/>
          </w:tcPr>
          <w:p w14:paraId="32806EC4" w14:textId="02CC90DC" w:rsidR="003C2369" w:rsidRPr="003F71FE" w:rsidRDefault="00243E00" w:rsidP="00A8733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26</w:t>
            </w:r>
          </w:p>
        </w:tc>
        <w:tc>
          <w:tcPr>
            <w:tcW w:w="992" w:type="dxa"/>
          </w:tcPr>
          <w:p w14:paraId="04261306" w14:textId="3A8898F4" w:rsidR="003C2369" w:rsidRPr="003F71FE" w:rsidRDefault="00243E00" w:rsidP="00A8733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1276" w:type="dxa"/>
          </w:tcPr>
          <w:p w14:paraId="43B47B09" w14:textId="2FBDC86F" w:rsidR="003C2369" w:rsidRPr="003F71FE" w:rsidRDefault="00243E00" w:rsidP="00A8733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3340</w:t>
            </w:r>
          </w:p>
        </w:tc>
        <w:tc>
          <w:tcPr>
            <w:tcW w:w="1134" w:type="dxa"/>
          </w:tcPr>
          <w:p w14:paraId="7DE0E866" w14:textId="644CE127" w:rsidR="003C2369" w:rsidRPr="003F71FE" w:rsidRDefault="00243E00" w:rsidP="00A8733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7.6</w:t>
            </w:r>
          </w:p>
        </w:tc>
      </w:tr>
      <w:tr w:rsidR="003C2369" w:rsidRPr="003F71FE" w14:paraId="0AC6DE3A" w14:textId="77777777" w:rsidTr="009E1282">
        <w:trPr>
          <w:trHeight w:val="272"/>
        </w:trPr>
        <w:tc>
          <w:tcPr>
            <w:tcW w:w="1980" w:type="dxa"/>
          </w:tcPr>
          <w:p w14:paraId="1FDD78A6" w14:textId="18F0FD7F" w:rsidR="003C2369" w:rsidRPr="003F71FE" w:rsidRDefault="003C2369" w:rsidP="008C20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3F71F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134" w:type="dxa"/>
          </w:tcPr>
          <w:p w14:paraId="0E6A3347" w14:textId="32E282A0" w:rsidR="003C2369" w:rsidRPr="003F71FE" w:rsidRDefault="00243E00" w:rsidP="00A8733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992" w:type="dxa"/>
          </w:tcPr>
          <w:p w14:paraId="1B3DDC66" w14:textId="61A4F779" w:rsidR="003C2369" w:rsidRPr="003F71FE" w:rsidRDefault="00243E00" w:rsidP="00A8733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276" w:type="dxa"/>
          </w:tcPr>
          <w:p w14:paraId="2F3CF1F9" w14:textId="2C3AACC8" w:rsidR="003C2369" w:rsidRPr="003F71FE" w:rsidRDefault="00243E00" w:rsidP="00A8733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992" w:type="dxa"/>
          </w:tcPr>
          <w:p w14:paraId="501BAAC8" w14:textId="20646664" w:rsidR="003C2369" w:rsidRPr="003F71FE" w:rsidRDefault="00243E00" w:rsidP="00A8733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1276" w:type="dxa"/>
          </w:tcPr>
          <w:p w14:paraId="5073A5E1" w14:textId="393BD024" w:rsidR="003C2369" w:rsidRPr="003F71FE" w:rsidRDefault="00243E00" w:rsidP="00A8733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403</w:t>
            </w:r>
          </w:p>
        </w:tc>
        <w:tc>
          <w:tcPr>
            <w:tcW w:w="1134" w:type="dxa"/>
          </w:tcPr>
          <w:p w14:paraId="7FAF7FCD" w14:textId="7ACA8A76" w:rsidR="003C2369" w:rsidRPr="003F71FE" w:rsidRDefault="00243E00" w:rsidP="00A8733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9.1</w:t>
            </w:r>
          </w:p>
        </w:tc>
      </w:tr>
      <w:tr w:rsidR="003C2369" w:rsidRPr="003F71FE" w14:paraId="1B226382" w14:textId="77777777" w:rsidTr="009E1282">
        <w:trPr>
          <w:trHeight w:val="272"/>
        </w:trPr>
        <w:tc>
          <w:tcPr>
            <w:tcW w:w="8784" w:type="dxa"/>
            <w:gridSpan w:val="7"/>
          </w:tcPr>
          <w:p w14:paraId="45F9CC60" w14:textId="76F95DED" w:rsidR="003C2369" w:rsidRPr="003F71FE" w:rsidRDefault="003C2369" w:rsidP="003C2369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71F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Birth country</w:t>
            </w:r>
          </w:p>
        </w:tc>
      </w:tr>
      <w:tr w:rsidR="003C2369" w:rsidRPr="003F71FE" w14:paraId="18360B4F" w14:textId="77777777" w:rsidTr="009E1282">
        <w:trPr>
          <w:trHeight w:val="272"/>
        </w:trPr>
        <w:tc>
          <w:tcPr>
            <w:tcW w:w="1980" w:type="dxa"/>
          </w:tcPr>
          <w:p w14:paraId="42721A21" w14:textId="59FADC98" w:rsidR="003C2369" w:rsidRPr="003F71FE" w:rsidRDefault="003C2369" w:rsidP="008C203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1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weden</w:t>
            </w:r>
          </w:p>
        </w:tc>
        <w:tc>
          <w:tcPr>
            <w:tcW w:w="1134" w:type="dxa"/>
          </w:tcPr>
          <w:p w14:paraId="2E613A9B" w14:textId="296343AF" w:rsidR="003C2369" w:rsidRPr="003F71FE" w:rsidRDefault="00243E00" w:rsidP="00A8733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070</w:t>
            </w:r>
          </w:p>
        </w:tc>
        <w:tc>
          <w:tcPr>
            <w:tcW w:w="992" w:type="dxa"/>
          </w:tcPr>
          <w:p w14:paraId="6312253F" w14:textId="23FEA9C7" w:rsidR="003C2369" w:rsidRPr="003F71FE" w:rsidRDefault="00243E00" w:rsidP="00A8733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7</w:t>
            </w:r>
          </w:p>
        </w:tc>
        <w:tc>
          <w:tcPr>
            <w:tcW w:w="1276" w:type="dxa"/>
          </w:tcPr>
          <w:p w14:paraId="4A2BD307" w14:textId="264C1F8D" w:rsidR="003C2369" w:rsidRPr="003F71FE" w:rsidRDefault="00243E00" w:rsidP="00A8733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505</w:t>
            </w:r>
          </w:p>
        </w:tc>
        <w:tc>
          <w:tcPr>
            <w:tcW w:w="992" w:type="dxa"/>
          </w:tcPr>
          <w:p w14:paraId="0E4B9806" w14:textId="0DBFAEEA" w:rsidR="003C2369" w:rsidRPr="003F71FE" w:rsidRDefault="00243E00" w:rsidP="00A8733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1276" w:type="dxa"/>
          </w:tcPr>
          <w:p w14:paraId="0513E7EA" w14:textId="7807B4D3" w:rsidR="003C2369" w:rsidRPr="003F71FE" w:rsidRDefault="00243E00" w:rsidP="00A8733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10838</w:t>
            </w:r>
          </w:p>
        </w:tc>
        <w:tc>
          <w:tcPr>
            <w:tcW w:w="1134" w:type="dxa"/>
          </w:tcPr>
          <w:p w14:paraId="67B4A54B" w14:textId="08A2E25C" w:rsidR="003C2369" w:rsidRPr="003F71FE" w:rsidRDefault="00243E00" w:rsidP="00A8733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6.1</w:t>
            </w:r>
          </w:p>
        </w:tc>
      </w:tr>
      <w:tr w:rsidR="003C2369" w:rsidRPr="003F71FE" w14:paraId="7F77C915" w14:textId="77777777" w:rsidTr="009E1282">
        <w:trPr>
          <w:trHeight w:val="272"/>
        </w:trPr>
        <w:tc>
          <w:tcPr>
            <w:tcW w:w="1980" w:type="dxa"/>
          </w:tcPr>
          <w:p w14:paraId="49E7930E" w14:textId="71307D2F" w:rsidR="003C2369" w:rsidRPr="003F71FE" w:rsidRDefault="003C2369" w:rsidP="008C203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1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rope (EU 27)</w:t>
            </w:r>
          </w:p>
        </w:tc>
        <w:tc>
          <w:tcPr>
            <w:tcW w:w="1134" w:type="dxa"/>
          </w:tcPr>
          <w:p w14:paraId="54016DA1" w14:textId="4BE0AF41" w:rsidR="003C2369" w:rsidRPr="003F71FE" w:rsidRDefault="00243E00" w:rsidP="00A8733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74</w:t>
            </w:r>
          </w:p>
        </w:tc>
        <w:tc>
          <w:tcPr>
            <w:tcW w:w="992" w:type="dxa"/>
          </w:tcPr>
          <w:p w14:paraId="55D7A8C1" w14:textId="148D8A3F" w:rsidR="003C2369" w:rsidRPr="003F71FE" w:rsidRDefault="00243E00" w:rsidP="00A8733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1276" w:type="dxa"/>
          </w:tcPr>
          <w:p w14:paraId="4D71EA33" w14:textId="02856224" w:rsidR="003C2369" w:rsidRPr="003F71FE" w:rsidRDefault="00243E00" w:rsidP="00A8733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31</w:t>
            </w:r>
          </w:p>
        </w:tc>
        <w:tc>
          <w:tcPr>
            <w:tcW w:w="992" w:type="dxa"/>
          </w:tcPr>
          <w:p w14:paraId="26328A8F" w14:textId="7105449B" w:rsidR="003C2369" w:rsidRPr="003F71FE" w:rsidRDefault="00243E00" w:rsidP="00A8733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1276" w:type="dxa"/>
          </w:tcPr>
          <w:p w14:paraId="7BFA563B" w14:textId="3E2A69BF" w:rsidR="003C2369" w:rsidRPr="003F71FE" w:rsidRDefault="00243E00" w:rsidP="00A8733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9421</w:t>
            </w:r>
          </w:p>
        </w:tc>
        <w:tc>
          <w:tcPr>
            <w:tcW w:w="1134" w:type="dxa"/>
          </w:tcPr>
          <w:p w14:paraId="4DCAFDCF" w14:textId="2F7053A3" w:rsidR="003C2369" w:rsidRPr="003F71FE" w:rsidRDefault="00243E00" w:rsidP="00A8733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6.5</w:t>
            </w:r>
          </w:p>
        </w:tc>
      </w:tr>
      <w:tr w:rsidR="003C2369" w:rsidRPr="003F71FE" w14:paraId="737AA14A" w14:textId="77777777" w:rsidTr="009E1282">
        <w:trPr>
          <w:trHeight w:val="272"/>
        </w:trPr>
        <w:tc>
          <w:tcPr>
            <w:tcW w:w="1980" w:type="dxa"/>
          </w:tcPr>
          <w:p w14:paraId="24A92E1C" w14:textId="0C42F834" w:rsidR="003C2369" w:rsidRPr="003F71FE" w:rsidRDefault="003C2369" w:rsidP="008C203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1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134" w:type="dxa"/>
          </w:tcPr>
          <w:p w14:paraId="095AB68D" w14:textId="0890C90C" w:rsidR="003C2369" w:rsidRPr="003F71FE" w:rsidRDefault="00243E00" w:rsidP="00A8733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13</w:t>
            </w:r>
          </w:p>
        </w:tc>
        <w:tc>
          <w:tcPr>
            <w:tcW w:w="992" w:type="dxa"/>
          </w:tcPr>
          <w:p w14:paraId="7819F28C" w14:textId="3E8B9C0D" w:rsidR="003C2369" w:rsidRPr="003F71FE" w:rsidRDefault="00243E00" w:rsidP="00A8733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6</w:t>
            </w:r>
          </w:p>
        </w:tc>
        <w:tc>
          <w:tcPr>
            <w:tcW w:w="1276" w:type="dxa"/>
          </w:tcPr>
          <w:p w14:paraId="167ACEF6" w14:textId="58B0F6FF" w:rsidR="003C2369" w:rsidRPr="003F71FE" w:rsidRDefault="00243E00" w:rsidP="00A8733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21</w:t>
            </w:r>
          </w:p>
        </w:tc>
        <w:tc>
          <w:tcPr>
            <w:tcW w:w="992" w:type="dxa"/>
          </w:tcPr>
          <w:p w14:paraId="00626EA4" w14:textId="296911E1" w:rsidR="003C2369" w:rsidRPr="003F71FE" w:rsidRDefault="00243E00" w:rsidP="00A8733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1276" w:type="dxa"/>
          </w:tcPr>
          <w:p w14:paraId="5B3B30B0" w14:textId="7C9A7625" w:rsidR="003C2369" w:rsidRPr="003F71FE" w:rsidRDefault="00243E00" w:rsidP="00A8733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4151</w:t>
            </w:r>
          </w:p>
        </w:tc>
        <w:tc>
          <w:tcPr>
            <w:tcW w:w="1134" w:type="dxa"/>
          </w:tcPr>
          <w:p w14:paraId="08C7C91A" w14:textId="7178A43D" w:rsidR="003C2369" w:rsidRPr="003F71FE" w:rsidRDefault="00243E00" w:rsidP="00A8733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7.5</w:t>
            </w:r>
          </w:p>
        </w:tc>
      </w:tr>
      <w:tr w:rsidR="003C2369" w:rsidRPr="003F71FE" w14:paraId="2BE4B602" w14:textId="77777777" w:rsidTr="009E1282">
        <w:trPr>
          <w:trHeight w:val="272"/>
        </w:trPr>
        <w:tc>
          <w:tcPr>
            <w:tcW w:w="1980" w:type="dxa"/>
          </w:tcPr>
          <w:p w14:paraId="18F5C88A" w14:textId="72281816" w:rsidR="003C2369" w:rsidRPr="003F71FE" w:rsidRDefault="003C2369" w:rsidP="008C20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3F71F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134" w:type="dxa"/>
          </w:tcPr>
          <w:p w14:paraId="281B17FF" w14:textId="17208E37" w:rsidR="003C2369" w:rsidRPr="003F71FE" w:rsidRDefault="00243E00" w:rsidP="00A8733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14:paraId="32745E84" w14:textId="5CB179DD" w:rsidR="003C2369" w:rsidRPr="003F71FE" w:rsidRDefault="00243E00" w:rsidP="00A8733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1276" w:type="dxa"/>
          </w:tcPr>
          <w:p w14:paraId="355AAF5E" w14:textId="2499B227" w:rsidR="003C2369" w:rsidRPr="003F71FE" w:rsidRDefault="00243E00" w:rsidP="00A8733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</w:tcPr>
          <w:p w14:paraId="73067293" w14:textId="1CE0AB92" w:rsidR="003C2369" w:rsidRPr="003F71FE" w:rsidRDefault="00243E00" w:rsidP="00A8733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</w:tcPr>
          <w:p w14:paraId="596671E7" w14:textId="45DFB648" w:rsidR="003C2369" w:rsidRPr="003F71FE" w:rsidRDefault="00243E00" w:rsidP="00A8733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3</w:t>
            </w:r>
          </w:p>
        </w:tc>
        <w:tc>
          <w:tcPr>
            <w:tcW w:w="1134" w:type="dxa"/>
          </w:tcPr>
          <w:p w14:paraId="4A2C988A" w14:textId="02A0E46C" w:rsidR="003C2369" w:rsidRPr="003F71FE" w:rsidRDefault="00243E00" w:rsidP="00A8733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9.4</w:t>
            </w:r>
          </w:p>
        </w:tc>
      </w:tr>
      <w:tr w:rsidR="0003291D" w:rsidRPr="003F71FE" w14:paraId="3D775A65" w14:textId="03DC1FA6" w:rsidTr="009E1282">
        <w:trPr>
          <w:trHeight w:val="293"/>
        </w:trPr>
        <w:tc>
          <w:tcPr>
            <w:tcW w:w="8784" w:type="dxa"/>
            <w:gridSpan w:val="7"/>
          </w:tcPr>
          <w:p w14:paraId="2EB6DBA7" w14:textId="1F639F6E" w:rsidR="0003291D" w:rsidRPr="003F71FE" w:rsidRDefault="0003291D" w:rsidP="001E1B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F71F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egion of residence</w:t>
            </w:r>
          </w:p>
        </w:tc>
      </w:tr>
      <w:tr w:rsidR="0003291D" w:rsidRPr="003F71FE" w14:paraId="535781F9" w14:textId="38155FEC" w:rsidTr="009E1282">
        <w:trPr>
          <w:trHeight w:val="283"/>
        </w:trPr>
        <w:tc>
          <w:tcPr>
            <w:tcW w:w="1980" w:type="dxa"/>
          </w:tcPr>
          <w:p w14:paraId="59B3C079" w14:textId="3D130C1F" w:rsidR="0003291D" w:rsidRPr="003F71FE" w:rsidRDefault="00DE6BBC" w:rsidP="001E1B1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gion </w:t>
            </w:r>
            <w:r w:rsidR="0003291D" w:rsidRPr="003F71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ockholm</w:t>
            </w:r>
          </w:p>
        </w:tc>
        <w:tc>
          <w:tcPr>
            <w:tcW w:w="1134" w:type="dxa"/>
          </w:tcPr>
          <w:p w14:paraId="5FEBD725" w14:textId="2FCB46A0" w:rsidR="0003291D" w:rsidRPr="003F71FE" w:rsidRDefault="00243E00" w:rsidP="00A873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29</w:t>
            </w:r>
          </w:p>
        </w:tc>
        <w:tc>
          <w:tcPr>
            <w:tcW w:w="992" w:type="dxa"/>
          </w:tcPr>
          <w:p w14:paraId="75A98393" w14:textId="49AA57E3" w:rsidR="0003291D" w:rsidRPr="003F71FE" w:rsidRDefault="00243E00" w:rsidP="00A873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</w:t>
            </w:r>
          </w:p>
        </w:tc>
        <w:tc>
          <w:tcPr>
            <w:tcW w:w="1276" w:type="dxa"/>
          </w:tcPr>
          <w:p w14:paraId="03299624" w14:textId="4CCEFDB5" w:rsidR="0003291D" w:rsidRPr="003F71FE" w:rsidRDefault="00243E00" w:rsidP="00A873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62</w:t>
            </w:r>
          </w:p>
        </w:tc>
        <w:tc>
          <w:tcPr>
            <w:tcW w:w="992" w:type="dxa"/>
          </w:tcPr>
          <w:p w14:paraId="6D71A098" w14:textId="14EE97E3" w:rsidR="0003291D" w:rsidRPr="003F71FE" w:rsidRDefault="00243E00" w:rsidP="00A873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</w:t>
            </w:r>
          </w:p>
        </w:tc>
        <w:tc>
          <w:tcPr>
            <w:tcW w:w="1276" w:type="dxa"/>
          </w:tcPr>
          <w:p w14:paraId="5BB43E04" w14:textId="0ADED0EB" w:rsidR="0003291D" w:rsidRPr="003F71FE" w:rsidRDefault="00243E00" w:rsidP="00A873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6331</w:t>
            </w:r>
          </w:p>
        </w:tc>
        <w:tc>
          <w:tcPr>
            <w:tcW w:w="1134" w:type="dxa"/>
          </w:tcPr>
          <w:p w14:paraId="270DBACD" w14:textId="2EE75C49" w:rsidR="0003291D" w:rsidRPr="003F71FE" w:rsidRDefault="00243E00" w:rsidP="00A873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.4</w:t>
            </w:r>
          </w:p>
        </w:tc>
      </w:tr>
      <w:tr w:rsidR="0003291D" w:rsidRPr="003F71FE" w14:paraId="28705DFF" w14:textId="54C40AAF" w:rsidTr="009E1282">
        <w:trPr>
          <w:trHeight w:val="136"/>
        </w:trPr>
        <w:tc>
          <w:tcPr>
            <w:tcW w:w="1980" w:type="dxa"/>
          </w:tcPr>
          <w:p w14:paraId="5BE0C131" w14:textId="7DBC693A" w:rsidR="0003291D" w:rsidRPr="003F71FE" w:rsidRDefault="00DE6BBC" w:rsidP="001E1B1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gion Västra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ötaland</w:t>
            </w:r>
            <w:proofErr w:type="spellEnd"/>
          </w:p>
        </w:tc>
        <w:tc>
          <w:tcPr>
            <w:tcW w:w="1134" w:type="dxa"/>
          </w:tcPr>
          <w:p w14:paraId="5860692A" w14:textId="349CFA64" w:rsidR="0003291D" w:rsidRPr="003F71FE" w:rsidRDefault="00243E00" w:rsidP="00A873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62</w:t>
            </w:r>
          </w:p>
        </w:tc>
        <w:tc>
          <w:tcPr>
            <w:tcW w:w="992" w:type="dxa"/>
          </w:tcPr>
          <w:p w14:paraId="05AF4D79" w14:textId="10537AE7" w:rsidR="0003291D" w:rsidRPr="003F71FE" w:rsidRDefault="00243E00" w:rsidP="00A873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</w:t>
            </w:r>
          </w:p>
        </w:tc>
        <w:tc>
          <w:tcPr>
            <w:tcW w:w="1276" w:type="dxa"/>
          </w:tcPr>
          <w:p w14:paraId="313BCCEF" w14:textId="228EF605" w:rsidR="0003291D" w:rsidRPr="003F71FE" w:rsidRDefault="00243E00" w:rsidP="00A873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91</w:t>
            </w:r>
          </w:p>
        </w:tc>
        <w:tc>
          <w:tcPr>
            <w:tcW w:w="992" w:type="dxa"/>
          </w:tcPr>
          <w:p w14:paraId="5E31CC95" w14:textId="44340DA3" w:rsidR="0003291D" w:rsidRPr="003F71FE" w:rsidRDefault="00243E00" w:rsidP="0046437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1276" w:type="dxa"/>
          </w:tcPr>
          <w:p w14:paraId="2BF5B59F" w14:textId="752E9935" w:rsidR="0003291D" w:rsidRPr="003F71FE" w:rsidRDefault="00243E00" w:rsidP="00A873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9758</w:t>
            </w:r>
          </w:p>
        </w:tc>
        <w:tc>
          <w:tcPr>
            <w:tcW w:w="1134" w:type="dxa"/>
          </w:tcPr>
          <w:p w14:paraId="7FDACEF6" w14:textId="401EA492" w:rsidR="0003291D" w:rsidRPr="003F71FE" w:rsidRDefault="00243E00" w:rsidP="00A873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.9</w:t>
            </w:r>
          </w:p>
        </w:tc>
      </w:tr>
      <w:tr w:rsidR="0003291D" w:rsidRPr="003F71FE" w14:paraId="4DC4A2BE" w14:textId="0842A915" w:rsidTr="009E1282">
        <w:trPr>
          <w:trHeight w:val="71"/>
        </w:trPr>
        <w:tc>
          <w:tcPr>
            <w:tcW w:w="1980" w:type="dxa"/>
          </w:tcPr>
          <w:p w14:paraId="35086827" w14:textId="1A4CBA8A" w:rsidR="0003291D" w:rsidRPr="003F71FE" w:rsidRDefault="0003291D" w:rsidP="008C203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1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</w:t>
            </w:r>
            <w:r w:rsidRPr="003F71FE">
              <w:rPr>
                <w:rStyle w:val="Fotnotsreferens"/>
                <w:rFonts w:ascii="Times New Roman" w:hAnsi="Times New Roman" w:cs="Times New Roman"/>
                <w:sz w:val="18"/>
                <w:szCs w:val="18"/>
                <w:lang w:val="en-US"/>
              </w:rPr>
              <w:footnoteReference w:id="3"/>
            </w:r>
          </w:p>
        </w:tc>
        <w:tc>
          <w:tcPr>
            <w:tcW w:w="1134" w:type="dxa"/>
          </w:tcPr>
          <w:p w14:paraId="1E907ECE" w14:textId="49B63A59" w:rsidR="0003291D" w:rsidRPr="003F71FE" w:rsidRDefault="00243E00" w:rsidP="00A873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011</w:t>
            </w:r>
          </w:p>
        </w:tc>
        <w:tc>
          <w:tcPr>
            <w:tcW w:w="992" w:type="dxa"/>
          </w:tcPr>
          <w:p w14:paraId="285D6820" w14:textId="30CAA7B2" w:rsidR="0003291D" w:rsidRPr="003F71FE" w:rsidRDefault="00243E00" w:rsidP="00A873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</w:t>
            </w:r>
          </w:p>
        </w:tc>
        <w:tc>
          <w:tcPr>
            <w:tcW w:w="1276" w:type="dxa"/>
          </w:tcPr>
          <w:p w14:paraId="22704B73" w14:textId="59B3CE2D" w:rsidR="0003291D" w:rsidRPr="003F71FE" w:rsidRDefault="002D388F" w:rsidP="00A873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59</w:t>
            </w:r>
          </w:p>
        </w:tc>
        <w:tc>
          <w:tcPr>
            <w:tcW w:w="992" w:type="dxa"/>
          </w:tcPr>
          <w:p w14:paraId="490B3A9E" w14:textId="59C4507D" w:rsidR="0003291D" w:rsidRPr="003F71FE" w:rsidRDefault="002D388F" w:rsidP="00A873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1276" w:type="dxa"/>
          </w:tcPr>
          <w:p w14:paraId="50780002" w14:textId="6994F61A" w:rsidR="0003291D" w:rsidRPr="003F71FE" w:rsidRDefault="002D388F" w:rsidP="00A873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7091</w:t>
            </w:r>
          </w:p>
        </w:tc>
        <w:tc>
          <w:tcPr>
            <w:tcW w:w="1134" w:type="dxa"/>
          </w:tcPr>
          <w:p w14:paraId="005D4BE5" w14:textId="040873A5" w:rsidR="0003291D" w:rsidRPr="003F71FE" w:rsidRDefault="002D388F" w:rsidP="00A873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.4</w:t>
            </w:r>
          </w:p>
        </w:tc>
      </w:tr>
      <w:tr w:rsidR="0003291D" w:rsidRPr="003F71FE" w14:paraId="4199F990" w14:textId="16354BB0" w:rsidTr="009E1282">
        <w:trPr>
          <w:trHeight w:val="248"/>
        </w:trPr>
        <w:tc>
          <w:tcPr>
            <w:tcW w:w="1980" w:type="dxa"/>
          </w:tcPr>
          <w:p w14:paraId="281DAE0D" w14:textId="1A0E01DA" w:rsidR="0003291D" w:rsidRPr="003F71FE" w:rsidRDefault="0003291D" w:rsidP="008C203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F71F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134" w:type="dxa"/>
          </w:tcPr>
          <w:p w14:paraId="15AB014A" w14:textId="4F5E5264" w:rsidR="0003291D" w:rsidRPr="003F71FE" w:rsidRDefault="002D388F" w:rsidP="00A873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992" w:type="dxa"/>
          </w:tcPr>
          <w:p w14:paraId="5C5D422E" w14:textId="4FF4268B" w:rsidR="0003291D" w:rsidRPr="003F71FE" w:rsidRDefault="002D388F" w:rsidP="00A873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1276" w:type="dxa"/>
          </w:tcPr>
          <w:p w14:paraId="00C0D7CD" w14:textId="76D495A4" w:rsidR="0003291D" w:rsidRPr="003F71FE" w:rsidRDefault="002D388F" w:rsidP="00A873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992" w:type="dxa"/>
          </w:tcPr>
          <w:p w14:paraId="012374F8" w14:textId="06716DD7" w:rsidR="0003291D" w:rsidRPr="003F71FE" w:rsidRDefault="002D388F" w:rsidP="00A873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1276" w:type="dxa"/>
          </w:tcPr>
          <w:p w14:paraId="179058D4" w14:textId="395B32DA" w:rsidR="0003291D" w:rsidRPr="003F71FE" w:rsidRDefault="002D388F" w:rsidP="00A873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403</w:t>
            </w:r>
          </w:p>
        </w:tc>
        <w:tc>
          <w:tcPr>
            <w:tcW w:w="1134" w:type="dxa"/>
          </w:tcPr>
          <w:p w14:paraId="15A55AF6" w14:textId="4FE7DE90" w:rsidR="0003291D" w:rsidRPr="003F71FE" w:rsidRDefault="002D388F" w:rsidP="00A873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1</w:t>
            </w:r>
          </w:p>
        </w:tc>
      </w:tr>
      <w:tr w:rsidR="003C2369" w:rsidRPr="003F71FE" w14:paraId="43175A12" w14:textId="77777777" w:rsidTr="009E1282">
        <w:trPr>
          <w:trHeight w:val="248"/>
        </w:trPr>
        <w:tc>
          <w:tcPr>
            <w:tcW w:w="1980" w:type="dxa"/>
          </w:tcPr>
          <w:p w14:paraId="02236859" w14:textId="4059DD1A" w:rsidR="003C2369" w:rsidRPr="003F71FE" w:rsidRDefault="003C2369" w:rsidP="008C203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F71F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nnual income</w:t>
            </w:r>
            <w:r w:rsidRPr="003F71FE">
              <w:rPr>
                <w:rStyle w:val="Fotnotsreferens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ootnoteReference w:id="4"/>
            </w:r>
          </w:p>
        </w:tc>
        <w:tc>
          <w:tcPr>
            <w:tcW w:w="1134" w:type="dxa"/>
          </w:tcPr>
          <w:p w14:paraId="2366C17A" w14:textId="77777777" w:rsidR="003C2369" w:rsidRPr="003F71FE" w:rsidRDefault="003C2369" w:rsidP="00A873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38192011" w14:textId="77777777" w:rsidR="003C2369" w:rsidRPr="003F71FE" w:rsidRDefault="003C2369" w:rsidP="00A873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36F0063E" w14:textId="77777777" w:rsidR="003C2369" w:rsidRPr="003F71FE" w:rsidRDefault="003C2369" w:rsidP="00A873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312C38BD" w14:textId="77777777" w:rsidR="003C2369" w:rsidRPr="003F71FE" w:rsidRDefault="003C2369" w:rsidP="00A873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088977B1" w14:textId="77777777" w:rsidR="003C2369" w:rsidRPr="003F71FE" w:rsidRDefault="003C2369" w:rsidP="00A873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CC16A4A" w14:textId="77777777" w:rsidR="003C2369" w:rsidRPr="003F71FE" w:rsidRDefault="003C2369" w:rsidP="00A873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C2369" w:rsidRPr="003F71FE" w14:paraId="704BFC02" w14:textId="77777777" w:rsidTr="009E1282">
        <w:trPr>
          <w:trHeight w:val="248"/>
        </w:trPr>
        <w:tc>
          <w:tcPr>
            <w:tcW w:w="1980" w:type="dxa"/>
          </w:tcPr>
          <w:p w14:paraId="0F1A65F7" w14:textId="2255FCE3" w:rsidR="003C2369" w:rsidRPr="003F71FE" w:rsidRDefault="0015726B" w:rsidP="008C203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  <w:r w:rsidR="008C64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me</w:t>
            </w:r>
          </w:p>
        </w:tc>
        <w:tc>
          <w:tcPr>
            <w:tcW w:w="1134" w:type="dxa"/>
          </w:tcPr>
          <w:p w14:paraId="02C66C42" w14:textId="62DAD764" w:rsidR="003C2369" w:rsidRPr="003F71FE" w:rsidRDefault="002D388F" w:rsidP="00A873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900</w:t>
            </w:r>
          </w:p>
        </w:tc>
        <w:tc>
          <w:tcPr>
            <w:tcW w:w="992" w:type="dxa"/>
          </w:tcPr>
          <w:p w14:paraId="1133C3F2" w14:textId="69C5EF70" w:rsidR="003C2369" w:rsidRPr="003F71FE" w:rsidRDefault="002D388F" w:rsidP="00A873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</w:t>
            </w:r>
          </w:p>
        </w:tc>
        <w:tc>
          <w:tcPr>
            <w:tcW w:w="1276" w:type="dxa"/>
          </w:tcPr>
          <w:p w14:paraId="09F0D597" w14:textId="3EF4597D" w:rsidR="003C2369" w:rsidRPr="003F71FE" w:rsidRDefault="002D388F" w:rsidP="00A873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85</w:t>
            </w:r>
          </w:p>
        </w:tc>
        <w:tc>
          <w:tcPr>
            <w:tcW w:w="992" w:type="dxa"/>
          </w:tcPr>
          <w:p w14:paraId="773EAE96" w14:textId="520D0403" w:rsidR="003C2369" w:rsidRPr="003F71FE" w:rsidRDefault="002D388F" w:rsidP="00A873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1276" w:type="dxa"/>
          </w:tcPr>
          <w:p w14:paraId="3ABC9B31" w14:textId="14E3FDFF" w:rsidR="003C2369" w:rsidRPr="003F71FE" w:rsidRDefault="002D388F" w:rsidP="00A873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1536</w:t>
            </w:r>
          </w:p>
        </w:tc>
        <w:tc>
          <w:tcPr>
            <w:tcW w:w="1134" w:type="dxa"/>
          </w:tcPr>
          <w:p w14:paraId="709A7373" w14:textId="7D84E58D" w:rsidR="003C2369" w:rsidRPr="003F71FE" w:rsidRDefault="002D388F" w:rsidP="00A873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2</w:t>
            </w:r>
          </w:p>
        </w:tc>
      </w:tr>
      <w:tr w:rsidR="003C2369" w:rsidRPr="003F71FE" w14:paraId="73D6B835" w14:textId="77777777" w:rsidTr="009E1282">
        <w:trPr>
          <w:trHeight w:val="248"/>
        </w:trPr>
        <w:tc>
          <w:tcPr>
            <w:tcW w:w="1980" w:type="dxa"/>
          </w:tcPr>
          <w:p w14:paraId="1E3EE1D2" w14:textId="0557B4DC" w:rsidR="003C2369" w:rsidRPr="003F71FE" w:rsidRDefault="0015726B" w:rsidP="003C236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ddle</w:t>
            </w:r>
            <w:r w:rsidR="008C64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me</w:t>
            </w:r>
          </w:p>
        </w:tc>
        <w:tc>
          <w:tcPr>
            <w:tcW w:w="1134" w:type="dxa"/>
          </w:tcPr>
          <w:p w14:paraId="6D6A0263" w14:textId="3FA55D91" w:rsidR="003C2369" w:rsidRPr="003F71FE" w:rsidRDefault="002D388F" w:rsidP="003C236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81</w:t>
            </w:r>
          </w:p>
        </w:tc>
        <w:tc>
          <w:tcPr>
            <w:tcW w:w="992" w:type="dxa"/>
          </w:tcPr>
          <w:p w14:paraId="16EA8CA6" w14:textId="546B8B74" w:rsidR="003C2369" w:rsidRPr="003F71FE" w:rsidRDefault="002D388F" w:rsidP="003C236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</w:t>
            </w:r>
          </w:p>
        </w:tc>
        <w:tc>
          <w:tcPr>
            <w:tcW w:w="1276" w:type="dxa"/>
          </w:tcPr>
          <w:p w14:paraId="3F22795F" w14:textId="035983F4" w:rsidR="003C2369" w:rsidRPr="003F71FE" w:rsidRDefault="002D388F" w:rsidP="003C236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20</w:t>
            </w:r>
          </w:p>
        </w:tc>
        <w:tc>
          <w:tcPr>
            <w:tcW w:w="992" w:type="dxa"/>
          </w:tcPr>
          <w:p w14:paraId="28970CC7" w14:textId="1E4E65D1" w:rsidR="003C2369" w:rsidRPr="003F71FE" w:rsidRDefault="002D388F" w:rsidP="003C236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1276" w:type="dxa"/>
          </w:tcPr>
          <w:p w14:paraId="45D1EAE9" w14:textId="19FEFA2E" w:rsidR="003C2369" w:rsidRPr="003F71FE" w:rsidRDefault="002D388F" w:rsidP="003C236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3888</w:t>
            </w:r>
          </w:p>
        </w:tc>
        <w:tc>
          <w:tcPr>
            <w:tcW w:w="1134" w:type="dxa"/>
          </w:tcPr>
          <w:p w14:paraId="212DC476" w14:textId="52D64EE1" w:rsidR="003C2369" w:rsidRPr="003F71FE" w:rsidRDefault="002D388F" w:rsidP="003C236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.0</w:t>
            </w:r>
          </w:p>
        </w:tc>
      </w:tr>
      <w:tr w:rsidR="003C2369" w:rsidRPr="003F71FE" w14:paraId="025F394D" w14:textId="77777777" w:rsidTr="009E1282">
        <w:trPr>
          <w:trHeight w:val="248"/>
        </w:trPr>
        <w:tc>
          <w:tcPr>
            <w:tcW w:w="1980" w:type="dxa"/>
          </w:tcPr>
          <w:p w14:paraId="3EEFF13B" w14:textId="10C21A44" w:rsidR="003C2369" w:rsidRPr="003F71FE" w:rsidRDefault="0015726B" w:rsidP="003C236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  <w:r w:rsidR="008C64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me</w:t>
            </w:r>
          </w:p>
        </w:tc>
        <w:tc>
          <w:tcPr>
            <w:tcW w:w="1134" w:type="dxa"/>
          </w:tcPr>
          <w:p w14:paraId="16063C67" w14:textId="58B188CB" w:rsidR="003C2369" w:rsidRPr="003F71FE" w:rsidRDefault="002D388F" w:rsidP="003C236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21</w:t>
            </w:r>
          </w:p>
        </w:tc>
        <w:tc>
          <w:tcPr>
            <w:tcW w:w="992" w:type="dxa"/>
          </w:tcPr>
          <w:p w14:paraId="0847F857" w14:textId="7974249F" w:rsidR="003C2369" w:rsidRPr="003F71FE" w:rsidRDefault="002D388F" w:rsidP="003C236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</w:t>
            </w:r>
          </w:p>
        </w:tc>
        <w:tc>
          <w:tcPr>
            <w:tcW w:w="1276" w:type="dxa"/>
          </w:tcPr>
          <w:p w14:paraId="4C0EC891" w14:textId="4361B319" w:rsidR="003C2369" w:rsidRPr="003F71FE" w:rsidRDefault="002D388F" w:rsidP="003C236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07</w:t>
            </w:r>
          </w:p>
        </w:tc>
        <w:tc>
          <w:tcPr>
            <w:tcW w:w="992" w:type="dxa"/>
          </w:tcPr>
          <w:p w14:paraId="6E314DE5" w14:textId="77174885" w:rsidR="003C2369" w:rsidRPr="003F71FE" w:rsidRDefault="002D388F" w:rsidP="003C236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</w:t>
            </w:r>
          </w:p>
        </w:tc>
        <w:tc>
          <w:tcPr>
            <w:tcW w:w="1276" w:type="dxa"/>
          </w:tcPr>
          <w:p w14:paraId="7486479E" w14:textId="486E194A" w:rsidR="003C2369" w:rsidRPr="003F71FE" w:rsidRDefault="002D388F" w:rsidP="003C236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756</w:t>
            </w:r>
          </w:p>
        </w:tc>
        <w:tc>
          <w:tcPr>
            <w:tcW w:w="1134" w:type="dxa"/>
          </w:tcPr>
          <w:p w14:paraId="5E767B26" w14:textId="473BACC0" w:rsidR="003C2369" w:rsidRPr="003F71FE" w:rsidRDefault="002D388F" w:rsidP="003C236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.9</w:t>
            </w:r>
          </w:p>
        </w:tc>
      </w:tr>
      <w:tr w:rsidR="003C2369" w:rsidRPr="003F71FE" w14:paraId="1A81BFC6" w14:textId="77777777" w:rsidTr="009E1282">
        <w:trPr>
          <w:trHeight w:val="248"/>
        </w:trPr>
        <w:tc>
          <w:tcPr>
            <w:tcW w:w="1980" w:type="dxa"/>
          </w:tcPr>
          <w:p w14:paraId="668E292C" w14:textId="778511D8" w:rsidR="003C2369" w:rsidRPr="003F71FE" w:rsidRDefault="003C2369" w:rsidP="003C236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3F71F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134" w:type="dxa"/>
          </w:tcPr>
          <w:p w14:paraId="76CE7C22" w14:textId="56377D45" w:rsidR="003C2369" w:rsidRPr="003F71FE" w:rsidRDefault="002D388F" w:rsidP="003C236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992" w:type="dxa"/>
          </w:tcPr>
          <w:p w14:paraId="6A7D2DEB" w14:textId="1E4FD6D9" w:rsidR="003C2369" w:rsidRPr="003F71FE" w:rsidRDefault="002D388F" w:rsidP="003C236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1276" w:type="dxa"/>
          </w:tcPr>
          <w:p w14:paraId="5F577D17" w14:textId="5B0515A6" w:rsidR="003C2369" w:rsidRPr="003F71FE" w:rsidRDefault="002D388F" w:rsidP="003C236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992" w:type="dxa"/>
          </w:tcPr>
          <w:p w14:paraId="3A66CAB3" w14:textId="52970158" w:rsidR="003C2369" w:rsidRPr="003F71FE" w:rsidRDefault="002D388F" w:rsidP="003C236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1276" w:type="dxa"/>
          </w:tcPr>
          <w:p w14:paraId="147B0BB9" w14:textId="734D24F9" w:rsidR="003C2369" w:rsidRPr="003F71FE" w:rsidRDefault="002D388F" w:rsidP="003C236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403</w:t>
            </w:r>
          </w:p>
        </w:tc>
        <w:tc>
          <w:tcPr>
            <w:tcW w:w="1134" w:type="dxa"/>
          </w:tcPr>
          <w:p w14:paraId="4F7D71C0" w14:textId="7A1265BD" w:rsidR="003C2369" w:rsidRPr="003F71FE" w:rsidRDefault="002D388F" w:rsidP="003C236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1</w:t>
            </w:r>
          </w:p>
        </w:tc>
      </w:tr>
      <w:tr w:rsidR="003C2369" w:rsidRPr="003F71FE" w14:paraId="01AEF503" w14:textId="039F3DCF" w:rsidTr="009E1282">
        <w:trPr>
          <w:trHeight w:val="145"/>
        </w:trPr>
        <w:tc>
          <w:tcPr>
            <w:tcW w:w="8784" w:type="dxa"/>
            <w:gridSpan w:val="7"/>
          </w:tcPr>
          <w:p w14:paraId="0F12DAD7" w14:textId="68022055" w:rsidR="003C2369" w:rsidRPr="003F71FE" w:rsidRDefault="003C2369" w:rsidP="003C236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F71F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ucation level</w:t>
            </w:r>
            <w:r w:rsidRPr="003F71FE">
              <w:rPr>
                <w:rStyle w:val="Fotnotsreferens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ootnoteReference w:id="5"/>
            </w:r>
          </w:p>
        </w:tc>
      </w:tr>
      <w:tr w:rsidR="003C2369" w:rsidRPr="003F71FE" w14:paraId="20FB56D0" w14:textId="61622F52" w:rsidTr="009E1282">
        <w:trPr>
          <w:trHeight w:val="210"/>
        </w:trPr>
        <w:tc>
          <w:tcPr>
            <w:tcW w:w="1980" w:type="dxa"/>
          </w:tcPr>
          <w:p w14:paraId="1CCEE3E1" w14:textId="571A4732" w:rsidR="003C2369" w:rsidRPr="003F71FE" w:rsidRDefault="003C2369" w:rsidP="003C236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1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ary</w:t>
            </w:r>
          </w:p>
        </w:tc>
        <w:tc>
          <w:tcPr>
            <w:tcW w:w="1134" w:type="dxa"/>
          </w:tcPr>
          <w:p w14:paraId="4808E24A" w14:textId="146542BD" w:rsidR="003C2369" w:rsidRPr="003F71FE" w:rsidRDefault="002D388F" w:rsidP="003C236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12</w:t>
            </w:r>
          </w:p>
        </w:tc>
        <w:tc>
          <w:tcPr>
            <w:tcW w:w="992" w:type="dxa"/>
          </w:tcPr>
          <w:p w14:paraId="17DE0987" w14:textId="358C2FAA" w:rsidR="003C2369" w:rsidRPr="003F71FE" w:rsidRDefault="002D388F" w:rsidP="003C236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</w:t>
            </w:r>
          </w:p>
        </w:tc>
        <w:tc>
          <w:tcPr>
            <w:tcW w:w="1276" w:type="dxa"/>
          </w:tcPr>
          <w:p w14:paraId="3C202EF3" w14:textId="5B427C16" w:rsidR="003C2369" w:rsidRPr="003F71FE" w:rsidRDefault="002D388F" w:rsidP="003C236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0</w:t>
            </w:r>
          </w:p>
        </w:tc>
        <w:tc>
          <w:tcPr>
            <w:tcW w:w="992" w:type="dxa"/>
          </w:tcPr>
          <w:p w14:paraId="39B5EEE1" w14:textId="32553E81" w:rsidR="003C2369" w:rsidRPr="003F71FE" w:rsidRDefault="002D388F" w:rsidP="003C236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1276" w:type="dxa"/>
          </w:tcPr>
          <w:p w14:paraId="1A7A896A" w14:textId="114820E6" w:rsidR="003C2369" w:rsidRPr="003F71FE" w:rsidRDefault="002D388F" w:rsidP="003C236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1668</w:t>
            </w:r>
          </w:p>
        </w:tc>
        <w:tc>
          <w:tcPr>
            <w:tcW w:w="1134" w:type="dxa"/>
          </w:tcPr>
          <w:p w14:paraId="0EBE3830" w14:textId="6A998D6A" w:rsidR="003C2369" w:rsidRPr="003F71FE" w:rsidRDefault="002D388F" w:rsidP="003C236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4</w:t>
            </w:r>
          </w:p>
        </w:tc>
      </w:tr>
      <w:tr w:rsidR="003C2369" w:rsidRPr="003F71FE" w14:paraId="40A6AC94" w14:textId="327E357F" w:rsidTr="009E1282">
        <w:trPr>
          <w:trHeight w:val="260"/>
        </w:trPr>
        <w:tc>
          <w:tcPr>
            <w:tcW w:w="1980" w:type="dxa"/>
          </w:tcPr>
          <w:p w14:paraId="4FAC4DA1" w14:textId="2CCED39A" w:rsidR="003C2369" w:rsidRPr="003F71FE" w:rsidRDefault="003C2369" w:rsidP="003C236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1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condary</w:t>
            </w:r>
          </w:p>
        </w:tc>
        <w:tc>
          <w:tcPr>
            <w:tcW w:w="1134" w:type="dxa"/>
          </w:tcPr>
          <w:p w14:paraId="202AFCD8" w14:textId="6C032205" w:rsidR="003C2369" w:rsidRPr="003F71FE" w:rsidRDefault="002D388F" w:rsidP="003C236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933</w:t>
            </w:r>
          </w:p>
        </w:tc>
        <w:tc>
          <w:tcPr>
            <w:tcW w:w="992" w:type="dxa"/>
          </w:tcPr>
          <w:p w14:paraId="2C32BEC4" w14:textId="208233DF" w:rsidR="003C2369" w:rsidRPr="003F71FE" w:rsidRDefault="002D388F" w:rsidP="003C236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</w:t>
            </w:r>
          </w:p>
        </w:tc>
        <w:tc>
          <w:tcPr>
            <w:tcW w:w="1276" w:type="dxa"/>
          </w:tcPr>
          <w:p w14:paraId="31CD25F1" w14:textId="2317D816" w:rsidR="003C2369" w:rsidRPr="003F71FE" w:rsidRDefault="002D388F" w:rsidP="003C236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91</w:t>
            </w:r>
          </w:p>
        </w:tc>
        <w:tc>
          <w:tcPr>
            <w:tcW w:w="992" w:type="dxa"/>
          </w:tcPr>
          <w:p w14:paraId="263565FE" w14:textId="760567CE" w:rsidR="003C2369" w:rsidRPr="003F71FE" w:rsidRDefault="002D388F" w:rsidP="003C236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1276" w:type="dxa"/>
          </w:tcPr>
          <w:p w14:paraId="5B3A1825" w14:textId="2FC7BF80" w:rsidR="003C2369" w:rsidRPr="003F71FE" w:rsidRDefault="002D388F" w:rsidP="003C236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3449</w:t>
            </w:r>
          </w:p>
        </w:tc>
        <w:tc>
          <w:tcPr>
            <w:tcW w:w="1134" w:type="dxa"/>
          </w:tcPr>
          <w:p w14:paraId="2ED71B7C" w14:textId="64D51BF4" w:rsidR="003C2369" w:rsidRPr="003F71FE" w:rsidRDefault="002D388F" w:rsidP="003C236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.3</w:t>
            </w:r>
          </w:p>
        </w:tc>
      </w:tr>
      <w:tr w:rsidR="003C2369" w:rsidRPr="003F71FE" w14:paraId="0C8A827A" w14:textId="0D462F6E" w:rsidTr="009E1282">
        <w:trPr>
          <w:trHeight w:val="141"/>
        </w:trPr>
        <w:tc>
          <w:tcPr>
            <w:tcW w:w="1980" w:type="dxa"/>
          </w:tcPr>
          <w:p w14:paraId="60FC1505" w14:textId="1F54806A" w:rsidR="003C2369" w:rsidRPr="003F71FE" w:rsidRDefault="003C2369" w:rsidP="003C236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1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versity</w:t>
            </w:r>
          </w:p>
        </w:tc>
        <w:tc>
          <w:tcPr>
            <w:tcW w:w="1134" w:type="dxa"/>
          </w:tcPr>
          <w:p w14:paraId="41BF437F" w14:textId="41DE185D" w:rsidR="003C2369" w:rsidRPr="003F71FE" w:rsidRDefault="002D388F" w:rsidP="003C236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57</w:t>
            </w:r>
          </w:p>
        </w:tc>
        <w:tc>
          <w:tcPr>
            <w:tcW w:w="992" w:type="dxa"/>
          </w:tcPr>
          <w:p w14:paraId="618D4171" w14:textId="089FB684" w:rsidR="003C2369" w:rsidRPr="003F71FE" w:rsidRDefault="002D388F" w:rsidP="003C236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</w:t>
            </w:r>
          </w:p>
        </w:tc>
        <w:tc>
          <w:tcPr>
            <w:tcW w:w="1276" w:type="dxa"/>
          </w:tcPr>
          <w:p w14:paraId="031471E2" w14:textId="394911DD" w:rsidR="003C2369" w:rsidRPr="003F71FE" w:rsidRDefault="002D388F" w:rsidP="003C236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81</w:t>
            </w:r>
          </w:p>
        </w:tc>
        <w:tc>
          <w:tcPr>
            <w:tcW w:w="992" w:type="dxa"/>
          </w:tcPr>
          <w:p w14:paraId="426198CF" w14:textId="36788B7E" w:rsidR="003C2369" w:rsidRPr="003F71FE" w:rsidRDefault="002D388F" w:rsidP="003C236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1276" w:type="dxa"/>
          </w:tcPr>
          <w:p w14:paraId="681C3C1D" w14:textId="59B519A6" w:rsidR="003C2369" w:rsidRPr="003F71FE" w:rsidRDefault="002D388F" w:rsidP="003C236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8063</w:t>
            </w:r>
          </w:p>
        </w:tc>
        <w:tc>
          <w:tcPr>
            <w:tcW w:w="1134" w:type="dxa"/>
          </w:tcPr>
          <w:p w14:paraId="58963818" w14:textId="177F251C" w:rsidR="003C2369" w:rsidRPr="003F71FE" w:rsidRDefault="002D388F" w:rsidP="003C236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.6</w:t>
            </w:r>
          </w:p>
        </w:tc>
      </w:tr>
      <w:tr w:rsidR="003C2369" w:rsidRPr="003F71FE" w14:paraId="73169C09" w14:textId="15F2E636" w:rsidTr="009E1282">
        <w:trPr>
          <w:trHeight w:val="205"/>
        </w:trPr>
        <w:tc>
          <w:tcPr>
            <w:tcW w:w="1980" w:type="dxa"/>
          </w:tcPr>
          <w:p w14:paraId="1BD19B9C" w14:textId="595B518D" w:rsidR="003C2369" w:rsidRPr="003F71FE" w:rsidRDefault="003C2369" w:rsidP="003C236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F71F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134" w:type="dxa"/>
          </w:tcPr>
          <w:p w14:paraId="534B5F2D" w14:textId="69494345" w:rsidR="003C2369" w:rsidRPr="003F71FE" w:rsidRDefault="002D388F" w:rsidP="003C236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992" w:type="dxa"/>
          </w:tcPr>
          <w:p w14:paraId="0D8F2156" w14:textId="5AE707EA" w:rsidR="003C2369" w:rsidRPr="003F71FE" w:rsidRDefault="002D388F" w:rsidP="003C236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1276" w:type="dxa"/>
          </w:tcPr>
          <w:p w14:paraId="46FE8781" w14:textId="2565B0E3" w:rsidR="003C2369" w:rsidRPr="003F71FE" w:rsidRDefault="002D388F" w:rsidP="003C236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992" w:type="dxa"/>
          </w:tcPr>
          <w:p w14:paraId="2DA14099" w14:textId="1304410C" w:rsidR="003C2369" w:rsidRPr="003F71FE" w:rsidRDefault="002D388F" w:rsidP="003C236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1276" w:type="dxa"/>
          </w:tcPr>
          <w:p w14:paraId="73F425CF" w14:textId="16331B66" w:rsidR="003C2369" w:rsidRPr="003F71FE" w:rsidRDefault="002D388F" w:rsidP="003C236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403</w:t>
            </w:r>
          </w:p>
        </w:tc>
        <w:tc>
          <w:tcPr>
            <w:tcW w:w="1134" w:type="dxa"/>
          </w:tcPr>
          <w:p w14:paraId="227651E7" w14:textId="480B3F36" w:rsidR="003C2369" w:rsidRPr="003F71FE" w:rsidRDefault="002D388F" w:rsidP="003C236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1</w:t>
            </w:r>
          </w:p>
        </w:tc>
      </w:tr>
    </w:tbl>
    <w:p w14:paraId="3583B947" w14:textId="5095A42E" w:rsidR="009D165E" w:rsidRPr="003F71FE" w:rsidRDefault="009D165E" w:rsidP="00023DB5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9D165E" w:rsidRPr="003F71FE" w:rsidSect="009E1282">
      <w:footnotePr>
        <w:numRestart w:val="eachPage"/>
      </w:foot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44C584" w14:textId="77777777" w:rsidR="00AC71AA" w:rsidRDefault="00AC71AA" w:rsidP="00E22EC3">
      <w:pPr>
        <w:spacing w:after="0" w:line="240" w:lineRule="auto"/>
      </w:pPr>
      <w:r>
        <w:separator/>
      </w:r>
    </w:p>
  </w:endnote>
  <w:endnote w:type="continuationSeparator" w:id="0">
    <w:p w14:paraId="02052B4D" w14:textId="77777777" w:rsidR="00AC71AA" w:rsidRDefault="00AC71AA" w:rsidP="00E22E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E06015" w14:textId="77777777" w:rsidR="00AC71AA" w:rsidRDefault="00AC71AA" w:rsidP="00E22EC3">
      <w:pPr>
        <w:spacing w:after="0" w:line="240" w:lineRule="auto"/>
      </w:pPr>
      <w:r>
        <w:separator/>
      </w:r>
    </w:p>
  </w:footnote>
  <w:footnote w:type="continuationSeparator" w:id="0">
    <w:p w14:paraId="06860840" w14:textId="77777777" w:rsidR="00AC71AA" w:rsidRDefault="00AC71AA" w:rsidP="00E22EC3">
      <w:pPr>
        <w:spacing w:after="0" w:line="240" w:lineRule="auto"/>
      </w:pPr>
      <w:r>
        <w:continuationSeparator/>
      </w:r>
    </w:p>
  </w:footnote>
  <w:footnote w:id="1">
    <w:p w14:paraId="754EC72C" w14:textId="7119F8D0" w:rsidR="00F11C58" w:rsidRDefault="00F11C58" w:rsidP="00F11C58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000000"/>
          <w:sz w:val="12"/>
          <w:szCs w:val="12"/>
          <w:lang w:val="en-US"/>
        </w:rPr>
      </w:pPr>
      <w:r w:rsidRPr="00534500">
        <w:rPr>
          <w:rFonts w:ascii="Times New Roman" w:hAnsi="Times New Roman" w:cs="Times New Roman"/>
          <w:color w:val="000000"/>
          <w:sz w:val="12"/>
          <w:szCs w:val="12"/>
          <w:lang w:val="en-US"/>
        </w:rPr>
        <w:t>Across all socioeconomic and demographic variables, significant differences were observed between groups (p &lt; 0.001).</w:t>
      </w:r>
    </w:p>
    <w:p w14:paraId="5F03A387" w14:textId="77777777" w:rsidR="00E63783" w:rsidRPr="0016747E" w:rsidRDefault="00E63783" w:rsidP="00E63783">
      <w:pPr>
        <w:shd w:val="clear" w:color="auto" w:fill="FFFFFF"/>
        <w:spacing w:after="0" w:line="240" w:lineRule="auto"/>
        <w:rPr>
          <w:rFonts w:ascii="Times New Roman" w:hAnsi="Times New Roman" w:cs="Times New Roman"/>
          <w:sz w:val="12"/>
          <w:szCs w:val="12"/>
          <w:lang w:val="en-US"/>
        </w:rPr>
      </w:pPr>
      <w:r>
        <w:rPr>
          <w:rFonts w:ascii="Times New Roman" w:hAnsi="Times New Roman" w:cs="Times New Roman"/>
          <w:color w:val="000000"/>
          <w:sz w:val="12"/>
          <w:szCs w:val="12"/>
          <w:lang w:val="en-US"/>
        </w:rPr>
        <w:t xml:space="preserve">Percentages calculated across exposure groups for </w:t>
      </w:r>
      <w:r w:rsidRPr="0016747E">
        <w:rPr>
          <w:rFonts w:ascii="Times New Roman" w:hAnsi="Times New Roman" w:cs="Times New Roman"/>
          <w:color w:val="000000"/>
          <w:sz w:val="12"/>
          <w:szCs w:val="12"/>
          <w:lang w:val="en-US"/>
        </w:rPr>
        <w:t xml:space="preserve">socioeconomic and demographic </w:t>
      </w:r>
      <w:r>
        <w:rPr>
          <w:rFonts w:ascii="Times New Roman" w:hAnsi="Times New Roman" w:cs="Times New Roman"/>
          <w:color w:val="000000"/>
          <w:sz w:val="12"/>
          <w:szCs w:val="12"/>
          <w:lang w:val="en-US"/>
        </w:rPr>
        <w:t>variables.</w:t>
      </w:r>
    </w:p>
    <w:p w14:paraId="000BBF56" w14:textId="55546971" w:rsidR="0003291D" w:rsidRPr="00534500" w:rsidRDefault="0003291D">
      <w:pPr>
        <w:pStyle w:val="Fotnotstext"/>
        <w:rPr>
          <w:rFonts w:ascii="Times New Roman" w:hAnsi="Times New Roman" w:cs="Times New Roman"/>
          <w:lang w:val="en-US"/>
        </w:rPr>
      </w:pPr>
      <w:r w:rsidRPr="00534500">
        <w:rPr>
          <w:rStyle w:val="Fotnotsreferens"/>
          <w:rFonts w:ascii="Times New Roman" w:hAnsi="Times New Roman" w:cs="Times New Roman"/>
          <w:sz w:val="12"/>
          <w:szCs w:val="12"/>
          <w:lang w:val="en-US"/>
        </w:rPr>
        <w:footnoteRef/>
      </w:r>
      <w:r w:rsidRPr="00534500">
        <w:rPr>
          <w:rFonts w:ascii="Times New Roman" w:hAnsi="Times New Roman" w:cs="Times New Roman"/>
          <w:lang w:val="en-US"/>
        </w:rPr>
        <w:t xml:space="preserve"> </w:t>
      </w:r>
      <w:r w:rsidRPr="00534500">
        <w:rPr>
          <w:rFonts w:ascii="Times New Roman" w:eastAsia="Times New Roman" w:hAnsi="Times New Roman" w:cs="Times New Roman"/>
          <w:color w:val="000000"/>
          <w:sz w:val="12"/>
          <w:szCs w:val="12"/>
          <w:lang w:val="en-US" w:eastAsia="sv-SE"/>
        </w:rPr>
        <w:t>Data for calendar year 2</w:t>
      </w:r>
      <w:r w:rsidR="002F09A5">
        <w:rPr>
          <w:rFonts w:ascii="Times New Roman" w:eastAsia="Times New Roman" w:hAnsi="Times New Roman" w:cs="Times New Roman"/>
          <w:color w:val="000000"/>
          <w:sz w:val="12"/>
          <w:szCs w:val="12"/>
          <w:lang w:val="en-US" w:eastAsia="sv-SE"/>
        </w:rPr>
        <w:t>020</w:t>
      </w:r>
      <w:r w:rsidRPr="00534500">
        <w:rPr>
          <w:rFonts w:ascii="Times New Roman" w:eastAsia="Times New Roman" w:hAnsi="Times New Roman" w:cs="Times New Roman"/>
          <w:color w:val="000000"/>
          <w:sz w:val="12"/>
          <w:szCs w:val="12"/>
          <w:lang w:val="en-US" w:eastAsia="sv-SE"/>
        </w:rPr>
        <w:t xml:space="preserve"> regarding exposure and </w:t>
      </w:r>
      <w:proofErr w:type="spellStart"/>
      <w:r w:rsidRPr="00534500">
        <w:rPr>
          <w:rFonts w:ascii="Times New Roman" w:eastAsia="Times New Roman" w:hAnsi="Times New Roman" w:cs="Times New Roman"/>
          <w:color w:val="000000"/>
          <w:sz w:val="12"/>
          <w:szCs w:val="12"/>
          <w:lang w:val="en-US" w:eastAsia="sv-SE"/>
        </w:rPr>
        <w:t>sociodemographics</w:t>
      </w:r>
      <w:proofErr w:type="spellEnd"/>
      <w:r w:rsidRPr="00534500">
        <w:rPr>
          <w:rFonts w:ascii="Times New Roman" w:eastAsia="Times New Roman" w:hAnsi="Times New Roman" w:cs="Times New Roman"/>
          <w:color w:val="000000"/>
          <w:sz w:val="12"/>
          <w:szCs w:val="12"/>
          <w:lang w:val="en-US" w:eastAsia="sv-SE"/>
        </w:rPr>
        <w:t>.</w:t>
      </w:r>
    </w:p>
  </w:footnote>
  <w:footnote w:id="2">
    <w:p w14:paraId="4672850E" w14:textId="40121D63" w:rsidR="0003291D" w:rsidRPr="00534500" w:rsidRDefault="0003291D" w:rsidP="003D173A">
      <w:pPr>
        <w:pStyle w:val="Fotnotstext"/>
        <w:rPr>
          <w:rFonts w:ascii="Times New Roman" w:hAnsi="Times New Roman" w:cs="Times New Roman"/>
          <w:sz w:val="12"/>
          <w:szCs w:val="12"/>
          <w:lang w:val="en-US"/>
        </w:rPr>
      </w:pPr>
      <w:r w:rsidRPr="00534500">
        <w:rPr>
          <w:rStyle w:val="Fotnotsreferens"/>
          <w:rFonts w:ascii="Times New Roman" w:hAnsi="Times New Roman" w:cs="Times New Roman"/>
          <w:sz w:val="12"/>
          <w:szCs w:val="12"/>
          <w:lang w:val="en-US"/>
        </w:rPr>
        <w:footnoteRef/>
      </w:r>
      <w:r w:rsidRPr="00534500">
        <w:rPr>
          <w:rFonts w:ascii="Times New Roman" w:hAnsi="Times New Roman" w:cs="Times New Roman"/>
          <w:sz w:val="12"/>
          <w:szCs w:val="12"/>
          <w:lang w:val="en-US"/>
        </w:rPr>
        <w:t xml:space="preserve"> Dominant exposure over the year</w:t>
      </w:r>
    </w:p>
  </w:footnote>
  <w:footnote w:id="3">
    <w:p w14:paraId="0C9CF0FD" w14:textId="720B661B" w:rsidR="0003291D" w:rsidRPr="00534500" w:rsidRDefault="0003291D">
      <w:pPr>
        <w:pStyle w:val="Fotnotstext"/>
        <w:rPr>
          <w:rFonts w:ascii="Times New Roman" w:hAnsi="Times New Roman" w:cs="Times New Roman"/>
          <w:lang w:val="en-US"/>
        </w:rPr>
      </w:pPr>
      <w:r w:rsidRPr="00534500">
        <w:rPr>
          <w:rStyle w:val="Fotnotsreferens"/>
          <w:rFonts w:ascii="Times New Roman" w:hAnsi="Times New Roman" w:cs="Times New Roman"/>
          <w:sz w:val="12"/>
          <w:szCs w:val="12"/>
          <w:lang w:val="en-US"/>
        </w:rPr>
        <w:footnoteRef/>
      </w:r>
      <w:r w:rsidRPr="00534500">
        <w:rPr>
          <w:rFonts w:ascii="Times New Roman" w:hAnsi="Times New Roman" w:cs="Times New Roman"/>
          <w:sz w:val="12"/>
          <w:szCs w:val="12"/>
          <w:lang w:val="en-US"/>
        </w:rPr>
        <w:t xml:space="preserve"> All regions except Region Stockholm and Västra </w:t>
      </w:r>
      <w:proofErr w:type="spellStart"/>
      <w:r w:rsidRPr="00534500">
        <w:rPr>
          <w:rFonts w:ascii="Times New Roman" w:hAnsi="Times New Roman" w:cs="Times New Roman"/>
          <w:sz w:val="12"/>
          <w:szCs w:val="12"/>
          <w:lang w:val="en-US"/>
        </w:rPr>
        <w:t>Götaland</w:t>
      </w:r>
      <w:proofErr w:type="spellEnd"/>
    </w:p>
  </w:footnote>
  <w:footnote w:id="4">
    <w:p w14:paraId="5283F866" w14:textId="53CEF2FA" w:rsidR="003C2369" w:rsidRPr="00534500" w:rsidRDefault="003C2369">
      <w:pPr>
        <w:pStyle w:val="Fotnotstext"/>
        <w:rPr>
          <w:rFonts w:ascii="Times New Roman" w:hAnsi="Times New Roman" w:cs="Times New Roman"/>
          <w:sz w:val="12"/>
          <w:szCs w:val="12"/>
          <w:lang w:val="en-US"/>
        </w:rPr>
      </w:pPr>
      <w:r w:rsidRPr="00534500">
        <w:rPr>
          <w:rStyle w:val="Fotnotsreferens"/>
          <w:rFonts w:ascii="Times New Roman" w:hAnsi="Times New Roman" w:cs="Times New Roman"/>
          <w:sz w:val="12"/>
          <w:szCs w:val="12"/>
          <w:lang w:val="en-US"/>
        </w:rPr>
        <w:footnoteRef/>
      </w:r>
      <w:r w:rsidRPr="00534500">
        <w:rPr>
          <w:rFonts w:ascii="Times New Roman" w:hAnsi="Times New Roman" w:cs="Times New Roman"/>
          <w:lang w:val="en-US"/>
        </w:rPr>
        <w:t xml:space="preserve"> </w:t>
      </w:r>
      <w:r w:rsidR="0015726B">
        <w:rPr>
          <w:rFonts w:ascii="Times New Roman" w:hAnsi="Times New Roman" w:cs="Times New Roman"/>
          <w:sz w:val="12"/>
          <w:szCs w:val="12"/>
          <w:lang w:val="en-US"/>
        </w:rPr>
        <w:t xml:space="preserve">0-100,000 </w:t>
      </w:r>
      <w:r w:rsidR="0015726B" w:rsidRPr="0016747E">
        <w:rPr>
          <w:rFonts w:ascii="Times New Roman" w:hAnsi="Times New Roman" w:cs="Times New Roman"/>
          <w:sz w:val="12"/>
          <w:szCs w:val="12"/>
          <w:lang w:val="en-US"/>
        </w:rPr>
        <w:t xml:space="preserve">Swedish </w:t>
      </w:r>
      <w:r w:rsidR="0015726B">
        <w:rPr>
          <w:rFonts w:ascii="Times New Roman" w:hAnsi="Times New Roman" w:cs="Times New Roman"/>
          <w:sz w:val="12"/>
          <w:szCs w:val="12"/>
          <w:lang w:val="en-US"/>
        </w:rPr>
        <w:t xml:space="preserve">crowns (SEK) / 100,001-500,000 SEK / &gt;500,000 </w:t>
      </w:r>
      <w:r w:rsidR="0015726B" w:rsidRPr="0016747E">
        <w:rPr>
          <w:rFonts w:ascii="Times New Roman" w:hAnsi="Times New Roman" w:cs="Times New Roman"/>
          <w:sz w:val="12"/>
          <w:szCs w:val="12"/>
          <w:lang w:val="en-US"/>
        </w:rPr>
        <w:t>S</w:t>
      </w:r>
      <w:r w:rsidR="0015726B">
        <w:rPr>
          <w:rFonts w:ascii="Times New Roman" w:hAnsi="Times New Roman" w:cs="Times New Roman"/>
          <w:sz w:val="12"/>
          <w:szCs w:val="12"/>
          <w:lang w:val="en-US"/>
        </w:rPr>
        <w:t>EK, respectively</w:t>
      </w:r>
      <w:r w:rsidR="0015726B" w:rsidRPr="00534500" w:rsidDel="0015726B">
        <w:rPr>
          <w:rFonts w:ascii="Times New Roman" w:hAnsi="Times New Roman" w:cs="Times New Roman"/>
          <w:sz w:val="12"/>
          <w:szCs w:val="12"/>
          <w:lang w:val="en-US"/>
        </w:rPr>
        <w:t xml:space="preserve"> </w:t>
      </w:r>
    </w:p>
  </w:footnote>
  <w:footnote w:id="5">
    <w:p w14:paraId="02D63486" w14:textId="2C6FAD77" w:rsidR="003C2369" w:rsidRPr="00641319" w:rsidRDefault="003C2369" w:rsidP="003D173A">
      <w:pPr>
        <w:pStyle w:val="Fotnotstext"/>
        <w:rPr>
          <w:sz w:val="12"/>
          <w:szCs w:val="12"/>
          <w:lang w:val="en-US"/>
        </w:rPr>
      </w:pPr>
      <w:r w:rsidRPr="00534500">
        <w:rPr>
          <w:rStyle w:val="Fotnotsreferens"/>
          <w:rFonts w:ascii="Times New Roman" w:hAnsi="Times New Roman" w:cs="Times New Roman"/>
          <w:sz w:val="12"/>
          <w:szCs w:val="12"/>
          <w:lang w:val="en-US"/>
        </w:rPr>
        <w:footnoteRef/>
      </w:r>
      <w:r w:rsidRPr="00534500">
        <w:rPr>
          <w:rFonts w:ascii="Times New Roman" w:hAnsi="Times New Roman" w:cs="Times New Roman"/>
          <w:sz w:val="12"/>
          <w:szCs w:val="12"/>
          <w:lang w:val="en-US"/>
        </w:rPr>
        <w:t xml:space="preserve"> </w:t>
      </w:r>
      <w:r w:rsidR="002F09A5">
        <w:rPr>
          <w:rFonts w:ascii="Times New Roman" w:hAnsi="Times New Roman" w:cs="Times New Roman"/>
          <w:sz w:val="12"/>
          <w:szCs w:val="12"/>
          <w:lang w:val="en-US"/>
        </w:rPr>
        <w:sym w:font="Symbol" w:char="F0A3"/>
      </w:r>
      <w:r w:rsidR="002F09A5" w:rsidRPr="0016747E">
        <w:rPr>
          <w:rFonts w:ascii="Times New Roman" w:hAnsi="Times New Roman" w:cs="Times New Roman"/>
          <w:sz w:val="12"/>
          <w:szCs w:val="12"/>
          <w:lang w:val="en-US"/>
        </w:rPr>
        <w:t xml:space="preserve">9 years / </w:t>
      </w:r>
      <w:r w:rsidR="002F09A5">
        <w:rPr>
          <w:rFonts w:ascii="Times New Roman" w:hAnsi="Times New Roman" w:cs="Times New Roman"/>
          <w:sz w:val="12"/>
          <w:szCs w:val="12"/>
          <w:lang w:val="en-US"/>
        </w:rPr>
        <w:t xml:space="preserve">10-12 </w:t>
      </w:r>
      <w:r w:rsidR="002F09A5" w:rsidRPr="0016747E">
        <w:rPr>
          <w:rFonts w:ascii="Times New Roman" w:hAnsi="Times New Roman" w:cs="Times New Roman"/>
          <w:sz w:val="12"/>
          <w:szCs w:val="12"/>
          <w:lang w:val="en-US"/>
        </w:rPr>
        <w:t xml:space="preserve">years / </w:t>
      </w:r>
      <w:r w:rsidR="002F09A5">
        <w:rPr>
          <w:rFonts w:ascii="Times New Roman" w:hAnsi="Times New Roman" w:cs="Times New Roman"/>
          <w:sz w:val="12"/>
          <w:szCs w:val="12"/>
          <w:lang w:val="en-US"/>
        </w:rPr>
        <w:sym w:font="Symbol" w:char="F0B3"/>
      </w:r>
      <w:r w:rsidR="002F09A5">
        <w:rPr>
          <w:rFonts w:ascii="Times New Roman" w:hAnsi="Times New Roman" w:cs="Times New Roman"/>
          <w:sz w:val="12"/>
          <w:szCs w:val="12"/>
          <w:lang w:val="en-US"/>
        </w:rPr>
        <w:t>13</w:t>
      </w:r>
      <w:r w:rsidR="002F09A5" w:rsidRPr="0016747E">
        <w:rPr>
          <w:rFonts w:ascii="Times New Roman" w:hAnsi="Times New Roman" w:cs="Times New Roman"/>
          <w:sz w:val="12"/>
          <w:szCs w:val="12"/>
          <w:lang w:val="en-US"/>
        </w:rPr>
        <w:t xml:space="preserve"> years</w:t>
      </w:r>
      <w:r w:rsidR="002F09A5">
        <w:rPr>
          <w:rFonts w:ascii="Times New Roman" w:hAnsi="Times New Roman" w:cs="Times New Roman"/>
          <w:sz w:val="12"/>
          <w:szCs w:val="12"/>
          <w:lang w:val="en-US"/>
        </w:rPr>
        <w:t>, respectively</w:t>
      </w:r>
      <w:r w:rsidR="002F09A5" w:rsidRPr="00534500" w:rsidDel="002F09A5">
        <w:rPr>
          <w:rFonts w:ascii="Times New Roman" w:hAnsi="Times New Roman" w:cs="Times New Roman"/>
          <w:sz w:val="12"/>
          <w:szCs w:val="12"/>
          <w:lang w:val="en-US"/>
        </w:rPr>
        <w:t xml:space="preserve">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8A7166"/>
    <w:multiLevelType w:val="hybridMultilevel"/>
    <w:tmpl w:val="D87A82A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4763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hideSpellingErrors/>
  <w:hideGrammaticalErrors/>
  <w:proofState w:spelling="clean" w:grammar="clean"/>
  <w:trackRevisions/>
  <w:defaultTabStop w:val="1304"/>
  <w:hyphenationZone w:val="425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9BD"/>
    <w:rsid w:val="00003AAB"/>
    <w:rsid w:val="000106EF"/>
    <w:rsid w:val="00011942"/>
    <w:rsid w:val="000133A5"/>
    <w:rsid w:val="00023DB5"/>
    <w:rsid w:val="000278E5"/>
    <w:rsid w:val="00032142"/>
    <w:rsid w:val="0003291D"/>
    <w:rsid w:val="000334B7"/>
    <w:rsid w:val="0003616E"/>
    <w:rsid w:val="00040C6E"/>
    <w:rsid w:val="00047FA5"/>
    <w:rsid w:val="000523F1"/>
    <w:rsid w:val="00052631"/>
    <w:rsid w:val="00054D24"/>
    <w:rsid w:val="00056525"/>
    <w:rsid w:val="00070D05"/>
    <w:rsid w:val="00087982"/>
    <w:rsid w:val="00087FC9"/>
    <w:rsid w:val="00094B87"/>
    <w:rsid w:val="000A1CDF"/>
    <w:rsid w:val="000A3351"/>
    <w:rsid w:val="000A37F8"/>
    <w:rsid w:val="000A4EDF"/>
    <w:rsid w:val="000A5A5F"/>
    <w:rsid w:val="000B1CEE"/>
    <w:rsid w:val="000B3A27"/>
    <w:rsid w:val="000B54C2"/>
    <w:rsid w:val="000B58B7"/>
    <w:rsid w:val="000B7A6B"/>
    <w:rsid w:val="000C5182"/>
    <w:rsid w:val="000D0762"/>
    <w:rsid w:val="000E53A0"/>
    <w:rsid w:val="000F21F0"/>
    <w:rsid w:val="000F371C"/>
    <w:rsid w:val="000F7CE3"/>
    <w:rsid w:val="0010104E"/>
    <w:rsid w:val="001012A4"/>
    <w:rsid w:val="00110947"/>
    <w:rsid w:val="00117303"/>
    <w:rsid w:val="001266AB"/>
    <w:rsid w:val="001270D3"/>
    <w:rsid w:val="00127B3A"/>
    <w:rsid w:val="00141843"/>
    <w:rsid w:val="00145F63"/>
    <w:rsid w:val="00150DD8"/>
    <w:rsid w:val="0015726B"/>
    <w:rsid w:val="001617D3"/>
    <w:rsid w:val="00161902"/>
    <w:rsid w:val="00186F7C"/>
    <w:rsid w:val="001871B1"/>
    <w:rsid w:val="001A066E"/>
    <w:rsid w:val="001A3635"/>
    <w:rsid w:val="001A6ECC"/>
    <w:rsid w:val="001D5307"/>
    <w:rsid w:val="001D6A4D"/>
    <w:rsid w:val="001E1B13"/>
    <w:rsid w:val="001F5439"/>
    <w:rsid w:val="00213EAC"/>
    <w:rsid w:val="00215107"/>
    <w:rsid w:val="00217C66"/>
    <w:rsid w:val="00222AD6"/>
    <w:rsid w:val="002317F3"/>
    <w:rsid w:val="00243E00"/>
    <w:rsid w:val="002520A7"/>
    <w:rsid w:val="0026062A"/>
    <w:rsid w:val="00263A20"/>
    <w:rsid w:val="002722DB"/>
    <w:rsid w:val="002A2BE7"/>
    <w:rsid w:val="002B2854"/>
    <w:rsid w:val="002D24A9"/>
    <w:rsid w:val="002D388F"/>
    <w:rsid w:val="002E0C75"/>
    <w:rsid w:val="002E4F0B"/>
    <w:rsid w:val="002F059D"/>
    <w:rsid w:val="002F09A5"/>
    <w:rsid w:val="003006B7"/>
    <w:rsid w:val="003077E7"/>
    <w:rsid w:val="00307A5E"/>
    <w:rsid w:val="00307DF5"/>
    <w:rsid w:val="003157A8"/>
    <w:rsid w:val="003244CC"/>
    <w:rsid w:val="00333C2A"/>
    <w:rsid w:val="00335AA0"/>
    <w:rsid w:val="00337593"/>
    <w:rsid w:val="003406D9"/>
    <w:rsid w:val="00343205"/>
    <w:rsid w:val="00353F42"/>
    <w:rsid w:val="0035703A"/>
    <w:rsid w:val="00373625"/>
    <w:rsid w:val="0037438C"/>
    <w:rsid w:val="00375CAD"/>
    <w:rsid w:val="003921DC"/>
    <w:rsid w:val="003A3907"/>
    <w:rsid w:val="003A7281"/>
    <w:rsid w:val="003C2369"/>
    <w:rsid w:val="003D0ED7"/>
    <w:rsid w:val="003D173A"/>
    <w:rsid w:val="003D1D59"/>
    <w:rsid w:val="003D3A0E"/>
    <w:rsid w:val="003E489B"/>
    <w:rsid w:val="003E6472"/>
    <w:rsid w:val="003F04E3"/>
    <w:rsid w:val="003F2209"/>
    <w:rsid w:val="003F71FE"/>
    <w:rsid w:val="00401695"/>
    <w:rsid w:val="004112A5"/>
    <w:rsid w:val="00414BED"/>
    <w:rsid w:val="004311BF"/>
    <w:rsid w:val="004374D8"/>
    <w:rsid w:val="00445B48"/>
    <w:rsid w:val="00463204"/>
    <w:rsid w:val="0046437F"/>
    <w:rsid w:val="00465C1E"/>
    <w:rsid w:val="00467EBD"/>
    <w:rsid w:val="00472CB4"/>
    <w:rsid w:val="004754A0"/>
    <w:rsid w:val="004765AA"/>
    <w:rsid w:val="004822BD"/>
    <w:rsid w:val="00482CF6"/>
    <w:rsid w:val="00484A8B"/>
    <w:rsid w:val="00495F4F"/>
    <w:rsid w:val="004964FE"/>
    <w:rsid w:val="004A6AF0"/>
    <w:rsid w:val="004C007E"/>
    <w:rsid w:val="004C7EA9"/>
    <w:rsid w:val="004E2C99"/>
    <w:rsid w:val="004E6E86"/>
    <w:rsid w:val="004F034D"/>
    <w:rsid w:val="004F5C04"/>
    <w:rsid w:val="004F5CC9"/>
    <w:rsid w:val="00515EED"/>
    <w:rsid w:val="0051689E"/>
    <w:rsid w:val="005225D2"/>
    <w:rsid w:val="00534500"/>
    <w:rsid w:val="00547B3F"/>
    <w:rsid w:val="00554EB4"/>
    <w:rsid w:val="00555863"/>
    <w:rsid w:val="0055600E"/>
    <w:rsid w:val="00556092"/>
    <w:rsid w:val="005574FC"/>
    <w:rsid w:val="0056012F"/>
    <w:rsid w:val="0057671B"/>
    <w:rsid w:val="00577F09"/>
    <w:rsid w:val="00581911"/>
    <w:rsid w:val="0059727E"/>
    <w:rsid w:val="005C2EC8"/>
    <w:rsid w:val="005C3E34"/>
    <w:rsid w:val="005C48E1"/>
    <w:rsid w:val="005D1939"/>
    <w:rsid w:val="005D3CA0"/>
    <w:rsid w:val="005E1B70"/>
    <w:rsid w:val="005E60BB"/>
    <w:rsid w:val="005F01C4"/>
    <w:rsid w:val="005F3493"/>
    <w:rsid w:val="005F6568"/>
    <w:rsid w:val="00611C7F"/>
    <w:rsid w:val="0061663B"/>
    <w:rsid w:val="00622679"/>
    <w:rsid w:val="006235DB"/>
    <w:rsid w:val="00640F81"/>
    <w:rsid w:val="00641319"/>
    <w:rsid w:val="00657660"/>
    <w:rsid w:val="00665305"/>
    <w:rsid w:val="00674CBE"/>
    <w:rsid w:val="00691A71"/>
    <w:rsid w:val="0069312D"/>
    <w:rsid w:val="006968D7"/>
    <w:rsid w:val="00697C5B"/>
    <w:rsid w:val="006A121D"/>
    <w:rsid w:val="006B352F"/>
    <w:rsid w:val="006B56AE"/>
    <w:rsid w:val="006C0185"/>
    <w:rsid w:val="006C24CE"/>
    <w:rsid w:val="006C796C"/>
    <w:rsid w:val="006D6D01"/>
    <w:rsid w:val="006D71E2"/>
    <w:rsid w:val="006D7AA1"/>
    <w:rsid w:val="006E5CB8"/>
    <w:rsid w:val="0070254A"/>
    <w:rsid w:val="00705E9A"/>
    <w:rsid w:val="007201D9"/>
    <w:rsid w:val="0072349F"/>
    <w:rsid w:val="00727773"/>
    <w:rsid w:val="00730932"/>
    <w:rsid w:val="00731B57"/>
    <w:rsid w:val="00734C01"/>
    <w:rsid w:val="007402EB"/>
    <w:rsid w:val="00741438"/>
    <w:rsid w:val="007431EB"/>
    <w:rsid w:val="007444C8"/>
    <w:rsid w:val="00752458"/>
    <w:rsid w:val="00770ABA"/>
    <w:rsid w:val="00771F0C"/>
    <w:rsid w:val="00782A86"/>
    <w:rsid w:val="00785474"/>
    <w:rsid w:val="00790B43"/>
    <w:rsid w:val="00797DB3"/>
    <w:rsid w:val="007B0214"/>
    <w:rsid w:val="007B7B80"/>
    <w:rsid w:val="007C5342"/>
    <w:rsid w:val="007C5BC5"/>
    <w:rsid w:val="007C7CFE"/>
    <w:rsid w:val="007D2908"/>
    <w:rsid w:val="007D651E"/>
    <w:rsid w:val="007F04B6"/>
    <w:rsid w:val="007F2FE7"/>
    <w:rsid w:val="00800354"/>
    <w:rsid w:val="0080755E"/>
    <w:rsid w:val="00816BE7"/>
    <w:rsid w:val="00824DCE"/>
    <w:rsid w:val="008339B7"/>
    <w:rsid w:val="0084545C"/>
    <w:rsid w:val="00847558"/>
    <w:rsid w:val="00854B23"/>
    <w:rsid w:val="00856F47"/>
    <w:rsid w:val="00863FDB"/>
    <w:rsid w:val="00867F3E"/>
    <w:rsid w:val="008719B2"/>
    <w:rsid w:val="00895577"/>
    <w:rsid w:val="008A36DA"/>
    <w:rsid w:val="008A7756"/>
    <w:rsid w:val="008C2037"/>
    <w:rsid w:val="008C2740"/>
    <w:rsid w:val="008C64E4"/>
    <w:rsid w:val="008E171A"/>
    <w:rsid w:val="008E1DB5"/>
    <w:rsid w:val="008F5C9A"/>
    <w:rsid w:val="008F6CE1"/>
    <w:rsid w:val="00900423"/>
    <w:rsid w:val="00934EF2"/>
    <w:rsid w:val="00934F06"/>
    <w:rsid w:val="009366D3"/>
    <w:rsid w:val="00937A6E"/>
    <w:rsid w:val="009409E2"/>
    <w:rsid w:val="009420E7"/>
    <w:rsid w:val="009526C3"/>
    <w:rsid w:val="00971534"/>
    <w:rsid w:val="009757F1"/>
    <w:rsid w:val="00983E05"/>
    <w:rsid w:val="00995EFA"/>
    <w:rsid w:val="009A63C0"/>
    <w:rsid w:val="009C42B8"/>
    <w:rsid w:val="009D165E"/>
    <w:rsid w:val="009D45C2"/>
    <w:rsid w:val="009E1282"/>
    <w:rsid w:val="009E4167"/>
    <w:rsid w:val="009F14FB"/>
    <w:rsid w:val="009F5C17"/>
    <w:rsid w:val="00A20166"/>
    <w:rsid w:val="00A212B0"/>
    <w:rsid w:val="00A21A25"/>
    <w:rsid w:val="00A458A6"/>
    <w:rsid w:val="00A57912"/>
    <w:rsid w:val="00A65CE6"/>
    <w:rsid w:val="00A82D16"/>
    <w:rsid w:val="00A8460C"/>
    <w:rsid w:val="00A855ED"/>
    <w:rsid w:val="00A8733F"/>
    <w:rsid w:val="00A9430D"/>
    <w:rsid w:val="00AA29F6"/>
    <w:rsid w:val="00AA2E5A"/>
    <w:rsid w:val="00AC10B5"/>
    <w:rsid w:val="00AC28D2"/>
    <w:rsid w:val="00AC5293"/>
    <w:rsid w:val="00AC71AA"/>
    <w:rsid w:val="00AD23B9"/>
    <w:rsid w:val="00AD6F46"/>
    <w:rsid w:val="00AE3D1C"/>
    <w:rsid w:val="00AE6271"/>
    <w:rsid w:val="00AF1D8B"/>
    <w:rsid w:val="00B0020C"/>
    <w:rsid w:val="00B07C02"/>
    <w:rsid w:val="00B11840"/>
    <w:rsid w:val="00B228EC"/>
    <w:rsid w:val="00B36FE5"/>
    <w:rsid w:val="00B41ABD"/>
    <w:rsid w:val="00B41D18"/>
    <w:rsid w:val="00B42913"/>
    <w:rsid w:val="00B42C59"/>
    <w:rsid w:val="00B52DF6"/>
    <w:rsid w:val="00B53944"/>
    <w:rsid w:val="00B53EE7"/>
    <w:rsid w:val="00B735C5"/>
    <w:rsid w:val="00B83A5C"/>
    <w:rsid w:val="00B848A5"/>
    <w:rsid w:val="00B86E73"/>
    <w:rsid w:val="00B93A62"/>
    <w:rsid w:val="00BA36E9"/>
    <w:rsid w:val="00BA668D"/>
    <w:rsid w:val="00BB22EB"/>
    <w:rsid w:val="00BB2FCB"/>
    <w:rsid w:val="00BB69C7"/>
    <w:rsid w:val="00BB6B53"/>
    <w:rsid w:val="00BC674E"/>
    <w:rsid w:val="00BD0B77"/>
    <w:rsid w:val="00BD2D17"/>
    <w:rsid w:val="00BD413E"/>
    <w:rsid w:val="00BE3115"/>
    <w:rsid w:val="00BE33D3"/>
    <w:rsid w:val="00BE3E03"/>
    <w:rsid w:val="00BF0B72"/>
    <w:rsid w:val="00BF14A4"/>
    <w:rsid w:val="00C21049"/>
    <w:rsid w:val="00C21E4D"/>
    <w:rsid w:val="00C22ED6"/>
    <w:rsid w:val="00C27B5F"/>
    <w:rsid w:val="00C30224"/>
    <w:rsid w:val="00C368CB"/>
    <w:rsid w:val="00C417BF"/>
    <w:rsid w:val="00C4308D"/>
    <w:rsid w:val="00C710C5"/>
    <w:rsid w:val="00C711ED"/>
    <w:rsid w:val="00C83498"/>
    <w:rsid w:val="00C951D2"/>
    <w:rsid w:val="00CA607B"/>
    <w:rsid w:val="00CA61FE"/>
    <w:rsid w:val="00CB7A60"/>
    <w:rsid w:val="00CC2F95"/>
    <w:rsid w:val="00CF1A2A"/>
    <w:rsid w:val="00CF56EE"/>
    <w:rsid w:val="00D125C4"/>
    <w:rsid w:val="00D12A7D"/>
    <w:rsid w:val="00D21CF5"/>
    <w:rsid w:val="00D27716"/>
    <w:rsid w:val="00D27784"/>
    <w:rsid w:val="00D27D56"/>
    <w:rsid w:val="00D443F1"/>
    <w:rsid w:val="00D526B2"/>
    <w:rsid w:val="00D602FC"/>
    <w:rsid w:val="00D649C1"/>
    <w:rsid w:val="00D70452"/>
    <w:rsid w:val="00D74FB6"/>
    <w:rsid w:val="00D75871"/>
    <w:rsid w:val="00D82F4D"/>
    <w:rsid w:val="00D919BD"/>
    <w:rsid w:val="00D94CBD"/>
    <w:rsid w:val="00D955C0"/>
    <w:rsid w:val="00DA0BA5"/>
    <w:rsid w:val="00DA38CD"/>
    <w:rsid w:val="00DB0A80"/>
    <w:rsid w:val="00DB2833"/>
    <w:rsid w:val="00DB678C"/>
    <w:rsid w:val="00DE6BBC"/>
    <w:rsid w:val="00DE6C85"/>
    <w:rsid w:val="00DF09E3"/>
    <w:rsid w:val="00DF1207"/>
    <w:rsid w:val="00DF2115"/>
    <w:rsid w:val="00DF40BF"/>
    <w:rsid w:val="00E02B9A"/>
    <w:rsid w:val="00E05DC0"/>
    <w:rsid w:val="00E10023"/>
    <w:rsid w:val="00E10E6F"/>
    <w:rsid w:val="00E1292A"/>
    <w:rsid w:val="00E22E29"/>
    <w:rsid w:val="00E22EC3"/>
    <w:rsid w:val="00E337B8"/>
    <w:rsid w:val="00E3549C"/>
    <w:rsid w:val="00E364AD"/>
    <w:rsid w:val="00E4397A"/>
    <w:rsid w:val="00E50280"/>
    <w:rsid w:val="00E62A69"/>
    <w:rsid w:val="00E63783"/>
    <w:rsid w:val="00E76DBE"/>
    <w:rsid w:val="00E81300"/>
    <w:rsid w:val="00E87D4B"/>
    <w:rsid w:val="00E91CF6"/>
    <w:rsid w:val="00E9476E"/>
    <w:rsid w:val="00E97F64"/>
    <w:rsid w:val="00EA0BF3"/>
    <w:rsid w:val="00EA55EC"/>
    <w:rsid w:val="00EC0F58"/>
    <w:rsid w:val="00EC68B4"/>
    <w:rsid w:val="00EC7DD0"/>
    <w:rsid w:val="00ED4197"/>
    <w:rsid w:val="00EE390F"/>
    <w:rsid w:val="00EE61E9"/>
    <w:rsid w:val="00EE7F6C"/>
    <w:rsid w:val="00F00069"/>
    <w:rsid w:val="00F07519"/>
    <w:rsid w:val="00F11C58"/>
    <w:rsid w:val="00F1279A"/>
    <w:rsid w:val="00F13546"/>
    <w:rsid w:val="00F238C6"/>
    <w:rsid w:val="00F244D4"/>
    <w:rsid w:val="00F377F5"/>
    <w:rsid w:val="00F37BA6"/>
    <w:rsid w:val="00F509D9"/>
    <w:rsid w:val="00F513CF"/>
    <w:rsid w:val="00F64681"/>
    <w:rsid w:val="00F66DA6"/>
    <w:rsid w:val="00F72585"/>
    <w:rsid w:val="00F7493E"/>
    <w:rsid w:val="00F85247"/>
    <w:rsid w:val="00F87E3F"/>
    <w:rsid w:val="00F9158A"/>
    <w:rsid w:val="00F915C6"/>
    <w:rsid w:val="00F92F20"/>
    <w:rsid w:val="00F97C49"/>
    <w:rsid w:val="00FB121E"/>
    <w:rsid w:val="00FC258C"/>
    <w:rsid w:val="00FC4108"/>
    <w:rsid w:val="00FD2326"/>
    <w:rsid w:val="00FE110E"/>
    <w:rsid w:val="00FE1D78"/>
    <w:rsid w:val="00FE6EE0"/>
    <w:rsid w:val="412B28F8"/>
    <w:rsid w:val="64A76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DED07E"/>
  <w15:chartTrackingRefBased/>
  <w15:docId w15:val="{B6BF6390-9878-4CE7-9051-BAA89C77D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C02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D919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D919B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D919B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919BD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919B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919BD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919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919BD"/>
    <w:rPr>
      <w:rFonts w:ascii="Segoe UI" w:hAnsi="Segoe UI" w:cs="Segoe UI"/>
      <w:sz w:val="18"/>
      <w:szCs w:val="18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E22EC3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E22EC3"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E22EC3"/>
    <w:rPr>
      <w:vertAlign w:val="superscript"/>
    </w:rPr>
  </w:style>
  <w:style w:type="paragraph" w:styleId="Normalwebb">
    <w:name w:val="Normal (Web)"/>
    <w:basedOn w:val="Normal"/>
    <w:uiPriority w:val="99"/>
    <w:unhideWhenUsed/>
    <w:rsid w:val="009D16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Rutntstabell2dekorfrg1">
    <w:name w:val="Grid Table 2 Accent 1"/>
    <w:basedOn w:val="Normaltabell"/>
    <w:uiPriority w:val="47"/>
    <w:rsid w:val="00A9430D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Liststycke">
    <w:name w:val="List Paragraph"/>
    <w:basedOn w:val="Normal"/>
    <w:uiPriority w:val="34"/>
    <w:qFormat/>
    <w:rsid w:val="00824DCE"/>
    <w:pPr>
      <w:ind w:left="720"/>
      <w:contextualSpacing/>
    </w:pPr>
  </w:style>
  <w:style w:type="table" w:styleId="Rutntstabell2dekorfrg3">
    <w:name w:val="Grid Table 2 Accent 3"/>
    <w:basedOn w:val="Normaltabell"/>
    <w:uiPriority w:val="47"/>
    <w:rsid w:val="00800354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utntstabell1ljusdekorfrg3">
    <w:name w:val="Grid Table 1 Light Accent 3"/>
    <w:basedOn w:val="Normaltabell"/>
    <w:uiPriority w:val="46"/>
    <w:rsid w:val="00555863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idhuvud">
    <w:name w:val="header"/>
    <w:basedOn w:val="Normal"/>
    <w:link w:val="SidhuvudChar"/>
    <w:uiPriority w:val="99"/>
    <w:unhideWhenUsed/>
    <w:rsid w:val="003D17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D173A"/>
  </w:style>
  <w:style w:type="paragraph" w:styleId="Sidfot">
    <w:name w:val="footer"/>
    <w:basedOn w:val="Normal"/>
    <w:link w:val="SidfotChar"/>
    <w:uiPriority w:val="99"/>
    <w:unhideWhenUsed/>
    <w:rsid w:val="003D17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D173A"/>
  </w:style>
  <w:style w:type="table" w:styleId="Tabellrutntljust">
    <w:name w:val="Grid Table Light"/>
    <w:basedOn w:val="Normaltabell"/>
    <w:uiPriority w:val="40"/>
    <w:rsid w:val="00A8733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E76DB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1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7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1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4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9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9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4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2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7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4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4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2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4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3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8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8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9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9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6444A1-8FF8-4525-BD8D-47A20F9341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58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vros Iliadis</dc:creator>
  <cp:keywords/>
  <dc:description/>
  <cp:lastModifiedBy>Rebecca Götze Eriksson</cp:lastModifiedBy>
  <cp:revision>14</cp:revision>
  <dcterms:created xsi:type="dcterms:W3CDTF">2025-09-08T09:05:00Z</dcterms:created>
  <dcterms:modified xsi:type="dcterms:W3CDTF">2026-02-04T13:48:00Z</dcterms:modified>
</cp:coreProperties>
</file>